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3451D4" w14:textId="0677BD3B" w:rsidR="003B09ED" w:rsidRPr="00500C93" w:rsidRDefault="003B09ED" w:rsidP="003B09ED">
      <w:pPr>
        <w:rPr>
          <w:b/>
          <w:bCs/>
          <w:lang w:val="en-US"/>
        </w:rPr>
      </w:pPr>
      <w:bookmarkStart w:id="0" w:name="_GoBack"/>
      <w:r>
        <w:rPr>
          <w:b/>
          <w:bCs/>
          <w:lang w:val="en-US"/>
        </w:rPr>
        <w:t>Supplementary materials</w:t>
      </w:r>
    </w:p>
    <w:p w14:paraId="3733DE4D" w14:textId="77777777" w:rsidR="003B09ED" w:rsidRDefault="003B09ED" w:rsidP="003B09ED">
      <w:pPr>
        <w:rPr>
          <w:lang w:val="en-US"/>
        </w:rPr>
      </w:pPr>
    </w:p>
    <w:p w14:paraId="53A8C62C" w14:textId="7318B9F9" w:rsidR="003B09ED" w:rsidRDefault="003B09ED" w:rsidP="003B09ED">
      <w:pPr>
        <w:rPr>
          <w:lang w:val="en-US"/>
        </w:rPr>
      </w:pPr>
      <w:proofErr w:type="gramStart"/>
      <w:r w:rsidRPr="00ED3EAA">
        <w:rPr>
          <w:b/>
          <w:bCs/>
          <w:lang w:val="en-US"/>
        </w:rPr>
        <w:t xml:space="preserve">Table </w:t>
      </w:r>
      <w:r w:rsidR="00C70D32">
        <w:rPr>
          <w:b/>
          <w:bCs/>
          <w:lang w:val="en-US"/>
        </w:rPr>
        <w:t>1</w:t>
      </w:r>
      <w:r w:rsidRPr="00ED3EAA">
        <w:rPr>
          <w:b/>
          <w:bCs/>
          <w:lang w:val="en-US"/>
        </w:rPr>
        <w:t>.</w:t>
      </w:r>
      <w:proofErr w:type="gramEnd"/>
      <w:r>
        <w:rPr>
          <w:lang w:val="en-US"/>
        </w:rPr>
        <w:t xml:space="preserve"> </w:t>
      </w:r>
      <w:proofErr w:type="gramStart"/>
      <w:r>
        <w:rPr>
          <w:lang w:val="en-US"/>
        </w:rPr>
        <w:t>Survey.</w:t>
      </w:r>
      <w:proofErr w:type="gramEnd"/>
      <w:r>
        <w:rPr>
          <w:lang w:val="en-US"/>
        </w:rPr>
        <w:t xml:space="preserve"> N/A=Not Applicable; *Scandinavia=Denmark, Norway, Sweden, Finland, Iceland, the </w:t>
      </w:r>
      <w:proofErr w:type="spellStart"/>
      <w:r>
        <w:rPr>
          <w:lang w:val="en-US"/>
        </w:rPr>
        <w:t>Åland</w:t>
      </w:r>
      <w:proofErr w:type="spellEnd"/>
      <w:r>
        <w:rPr>
          <w:lang w:val="en-US"/>
        </w:rPr>
        <w:t xml:space="preserve"> islands, and the Faroe Islands.</w:t>
      </w:r>
    </w:p>
    <w:p w14:paraId="0CC77748" w14:textId="77777777" w:rsidR="003B09ED" w:rsidRDefault="003B09ED" w:rsidP="003B09ED">
      <w:pPr>
        <w:rPr>
          <w:lang w:val="en-US"/>
        </w:rPr>
      </w:pPr>
    </w:p>
    <w:tbl>
      <w:tblPr>
        <w:tblStyle w:val="TableGrid"/>
        <w:tblW w:w="0" w:type="auto"/>
        <w:tblLook w:val="04A0" w:firstRow="1" w:lastRow="0" w:firstColumn="1" w:lastColumn="0" w:noHBand="0" w:noVBand="1"/>
      </w:tblPr>
      <w:tblGrid>
        <w:gridCol w:w="1137"/>
        <w:gridCol w:w="3277"/>
        <w:gridCol w:w="1788"/>
        <w:gridCol w:w="2808"/>
      </w:tblGrid>
      <w:tr w:rsidR="003B09ED" w14:paraId="55C07886" w14:textId="77777777" w:rsidTr="00C31357">
        <w:tc>
          <w:tcPr>
            <w:tcW w:w="1137" w:type="dxa"/>
          </w:tcPr>
          <w:p w14:paraId="5B37AAD8" w14:textId="77777777" w:rsidR="003B09ED" w:rsidRPr="00F70E26" w:rsidRDefault="003B09ED" w:rsidP="00C31357">
            <w:pPr>
              <w:rPr>
                <w:b/>
                <w:bCs/>
                <w:color w:val="000000" w:themeColor="text1"/>
                <w:lang w:val="en-US"/>
              </w:rPr>
            </w:pPr>
            <w:r>
              <w:rPr>
                <w:b/>
                <w:bCs/>
                <w:color w:val="000000" w:themeColor="text1"/>
                <w:lang w:val="en-US"/>
              </w:rPr>
              <w:t>Question number</w:t>
            </w:r>
          </w:p>
        </w:tc>
        <w:tc>
          <w:tcPr>
            <w:tcW w:w="3277" w:type="dxa"/>
          </w:tcPr>
          <w:p w14:paraId="01A20853" w14:textId="77777777" w:rsidR="003B09ED" w:rsidRPr="00F70E26" w:rsidRDefault="003B09ED" w:rsidP="00C31357">
            <w:pPr>
              <w:rPr>
                <w:b/>
                <w:bCs/>
                <w:color w:val="000000" w:themeColor="text1"/>
                <w:lang w:val="en-US"/>
              </w:rPr>
            </w:pPr>
            <w:r w:rsidRPr="00F70E26">
              <w:rPr>
                <w:b/>
                <w:bCs/>
                <w:color w:val="000000" w:themeColor="text1"/>
                <w:lang w:val="en-US"/>
              </w:rPr>
              <w:t>Question</w:t>
            </w:r>
          </w:p>
        </w:tc>
        <w:tc>
          <w:tcPr>
            <w:tcW w:w="1788" w:type="dxa"/>
          </w:tcPr>
          <w:p w14:paraId="40260230" w14:textId="77777777" w:rsidR="003B09ED" w:rsidRPr="00F70E26" w:rsidRDefault="003B09ED" w:rsidP="00C31357">
            <w:pPr>
              <w:rPr>
                <w:b/>
                <w:bCs/>
                <w:color w:val="000000" w:themeColor="text1"/>
                <w:lang w:val="en-US"/>
              </w:rPr>
            </w:pPr>
            <w:r w:rsidRPr="00F70E26">
              <w:rPr>
                <w:b/>
                <w:bCs/>
                <w:color w:val="000000" w:themeColor="text1"/>
                <w:lang w:val="en-US"/>
              </w:rPr>
              <w:t>Answer format</w:t>
            </w:r>
          </w:p>
        </w:tc>
        <w:tc>
          <w:tcPr>
            <w:tcW w:w="2808" w:type="dxa"/>
          </w:tcPr>
          <w:p w14:paraId="0D2EC176" w14:textId="77777777" w:rsidR="003B09ED" w:rsidRPr="00F70E26" w:rsidRDefault="003B09ED" w:rsidP="00C31357">
            <w:pPr>
              <w:rPr>
                <w:b/>
                <w:bCs/>
                <w:color w:val="000000" w:themeColor="text1"/>
                <w:lang w:val="en-US"/>
              </w:rPr>
            </w:pPr>
            <w:r w:rsidRPr="00F70E26">
              <w:rPr>
                <w:b/>
                <w:bCs/>
                <w:color w:val="000000" w:themeColor="text1"/>
                <w:lang w:val="en-US"/>
              </w:rPr>
              <w:t>Answer alternative</w:t>
            </w:r>
          </w:p>
        </w:tc>
      </w:tr>
      <w:tr w:rsidR="003B09ED" w14:paraId="478CB0FD" w14:textId="77777777" w:rsidTr="00C31357">
        <w:tc>
          <w:tcPr>
            <w:tcW w:w="1137" w:type="dxa"/>
          </w:tcPr>
          <w:p w14:paraId="53DC9069" w14:textId="77777777" w:rsidR="003B09ED" w:rsidRPr="00024A48" w:rsidRDefault="003B09ED" w:rsidP="00C31357">
            <w:pPr>
              <w:rPr>
                <w:color w:val="000000" w:themeColor="text1"/>
                <w:lang w:val="en-US"/>
              </w:rPr>
            </w:pPr>
            <w:r w:rsidRPr="00024A48">
              <w:rPr>
                <w:color w:val="000000" w:themeColor="text1"/>
                <w:lang w:val="en-US"/>
              </w:rPr>
              <w:t>1</w:t>
            </w:r>
          </w:p>
        </w:tc>
        <w:tc>
          <w:tcPr>
            <w:tcW w:w="3277" w:type="dxa"/>
          </w:tcPr>
          <w:p w14:paraId="4F9CDCEB" w14:textId="77777777" w:rsidR="003B09ED" w:rsidRPr="00024A48" w:rsidRDefault="003B09ED" w:rsidP="00C31357">
            <w:pPr>
              <w:rPr>
                <w:color w:val="000000" w:themeColor="text1"/>
                <w:lang w:val="en-US"/>
              </w:rPr>
            </w:pPr>
            <w:r w:rsidRPr="00024A48">
              <w:rPr>
                <w:color w:val="000000" w:themeColor="text1"/>
                <w:lang w:val="en-US"/>
              </w:rPr>
              <w:t>Do you consent to participate?</w:t>
            </w:r>
          </w:p>
        </w:tc>
        <w:tc>
          <w:tcPr>
            <w:tcW w:w="1788" w:type="dxa"/>
          </w:tcPr>
          <w:p w14:paraId="4FD3F5DE" w14:textId="77777777" w:rsidR="003B09ED" w:rsidRPr="00024A48" w:rsidRDefault="003B09ED" w:rsidP="00C31357">
            <w:pPr>
              <w:rPr>
                <w:color w:val="000000" w:themeColor="text1"/>
                <w:lang w:val="en-US"/>
              </w:rPr>
            </w:pPr>
            <w:r w:rsidRPr="00024A48">
              <w:rPr>
                <w:color w:val="000000" w:themeColor="text1"/>
                <w:lang w:val="en-US"/>
              </w:rPr>
              <w:t>Single answer</w:t>
            </w:r>
          </w:p>
        </w:tc>
        <w:tc>
          <w:tcPr>
            <w:tcW w:w="2808" w:type="dxa"/>
          </w:tcPr>
          <w:p w14:paraId="118C1EF7"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Yes</w:t>
            </w:r>
          </w:p>
        </w:tc>
      </w:tr>
      <w:tr w:rsidR="003B09ED" w14:paraId="4184EB67" w14:textId="77777777" w:rsidTr="00C31357">
        <w:tc>
          <w:tcPr>
            <w:tcW w:w="1137" w:type="dxa"/>
          </w:tcPr>
          <w:p w14:paraId="7B6EA9C8" w14:textId="77777777" w:rsidR="003B09ED" w:rsidRPr="00024A48" w:rsidRDefault="003B09ED" w:rsidP="00C31357">
            <w:pPr>
              <w:rPr>
                <w:color w:val="000000" w:themeColor="text1"/>
                <w:lang w:val="en-US"/>
              </w:rPr>
            </w:pPr>
            <w:r w:rsidRPr="00024A48">
              <w:rPr>
                <w:color w:val="000000" w:themeColor="text1"/>
                <w:lang w:val="en-US"/>
              </w:rPr>
              <w:t>2</w:t>
            </w:r>
          </w:p>
        </w:tc>
        <w:tc>
          <w:tcPr>
            <w:tcW w:w="3277" w:type="dxa"/>
          </w:tcPr>
          <w:p w14:paraId="5F744F9F" w14:textId="77777777" w:rsidR="003B09ED" w:rsidRPr="00024A48" w:rsidRDefault="003B09ED" w:rsidP="00C31357">
            <w:pPr>
              <w:rPr>
                <w:color w:val="000000" w:themeColor="text1"/>
                <w:lang w:val="en-US"/>
              </w:rPr>
            </w:pPr>
            <w:r w:rsidRPr="00024A48">
              <w:rPr>
                <w:color w:val="000000" w:themeColor="text1"/>
                <w:lang w:val="en-US"/>
              </w:rPr>
              <w:t>Which semester in medical school are you in? (only students in the 10</w:t>
            </w:r>
            <w:r w:rsidRPr="00024A48">
              <w:rPr>
                <w:color w:val="000000" w:themeColor="text1"/>
                <w:vertAlign w:val="superscript"/>
                <w:lang w:val="en-US"/>
              </w:rPr>
              <w:t>th</w:t>
            </w:r>
            <w:r w:rsidRPr="00024A48">
              <w:rPr>
                <w:color w:val="000000" w:themeColor="text1"/>
                <w:lang w:val="en-US"/>
              </w:rPr>
              <w:t xml:space="preserve"> and 11</w:t>
            </w:r>
            <w:r w:rsidRPr="00024A48">
              <w:rPr>
                <w:color w:val="000000" w:themeColor="text1"/>
                <w:vertAlign w:val="superscript"/>
                <w:lang w:val="en-US"/>
              </w:rPr>
              <w:t>th</w:t>
            </w:r>
            <w:r w:rsidRPr="00024A48">
              <w:rPr>
                <w:color w:val="000000" w:themeColor="text1"/>
                <w:lang w:val="en-US"/>
              </w:rPr>
              <w:t xml:space="preserve"> semester can take part)</w:t>
            </w:r>
          </w:p>
        </w:tc>
        <w:tc>
          <w:tcPr>
            <w:tcW w:w="1788" w:type="dxa"/>
          </w:tcPr>
          <w:p w14:paraId="0C1F6B3E"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2C61F341"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10</w:t>
            </w:r>
            <w:r w:rsidRPr="00024A48">
              <w:rPr>
                <w:color w:val="000000" w:themeColor="text1"/>
                <w:vertAlign w:val="superscript"/>
                <w:lang w:val="en-US"/>
              </w:rPr>
              <w:t>th</w:t>
            </w:r>
            <w:r w:rsidRPr="00024A48">
              <w:rPr>
                <w:color w:val="000000" w:themeColor="text1"/>
                <w:lang w:val="en-US"/>
              </w:rPr>
              <w:t xml:space="preserve"> semester</w:t>
            </w:r>
          </w:p>
          <w:p w14:paraId="44BDD443"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11</w:t>
            </w:r>
            <w:r w:rsidRPr="00024A48">
              <w:rPr>
                <w:color w:val="000000" w:themeColor="text1"/>
                <w:vertAlign w:val="superscript"/>
                <w:lang w:val="en-US"/>
              </w:rPr>
              <w:t>th</w:t>
            </w:r>
            <w:r w:rsidRPr="00024A48">
              <w:rPr>
                <w:color w:val="000000" w:themeColor="text1"/>
                <w:lang w:val="en-US"/>
              </w:rPr>
              <w:t xml:space="preserve"> semester</w:t>
            </w:r>
          </w:p>
        </w:tc>
      </w:tr>
      <w:tr w:rsidR="003B09ED" w14:paraId="4659EC91" w14:textId="77777777" w:rsidTr="00C31357">
        <w:tc>
          <w:tcPr>
            <w:tcW w:w="1137" w:type="dxa"/>
          </w:tcPr>
          <w:p w14:paraId="234798D3" w14:textId="77777777" w:rsidR="003B09ED" w:rsidRPr="00024A48" w:rsidRDefault="003B09ED" w:rsidP="00C31357">
            <w:pPr>
              <w:rPr>
                <w:color w:val="000000" w:themeColor="text1"/>
                <w:lang w:val="en-US"/>
              </w:rPr>
            </w:pPr>
            <w:r w:rsidRPr="00024A48">
              <w:rPr>
                <w:color w:val="000000" w:themeColor="text1"/>
                <w:lang w:val="en-US"/>
              </w:rPr>
              <w:t>3</w:t>
            </w:r>
          </w:p>
        </w:tc>
        <w:tc>
          <w:tcPr>
            <w:tcW w:w="3277" w:type="dxa"/>
          </w:tcPr>
          <w:p w14:paraId="0CBE984B" w14:textId="77777777" w:rsidR="003B09ED" w:rsidRPr="00024A48" w:rsidRDefault="003B09ED" w:rsidP="00C31357">
            <w:pPr>
              <w:rPr>
                <w:color w:val="000000" w:themeColor="text1"/>
                <w:lang w:val="en-US"/>
              </w:rPr>
            </w:pPr>
            <w:r w:rsidRPr="00024A48">
              <w:rPr>
                <w:color w:val="000000" w:themeColor="text1"/>
                <w:lang w:val="en-US"/>
              </w:rPr>
              <w:t>How old are you? (write the number only)</w:t>
            </w:r>
          </w:p>
        </w:tc>
        <w:tc>
          <w:tcPr>
            <w:tcW w:w="1788" w:type="dxa"/>
          </w:tcPr>
          <w:p w14:paraId="06E52D39" w14:textId="77777777" w:rsidR="003B09ED" w:rsidRPr="00024A48" w:rsidRDefault="003B09ED" w:rsidP="00C31357">
            <w:pPr>
              <w:rPr>
                <w:color w:val="000000" w:themeColor="text1"/>
                <w:lang w:val="en-US"/>
              </w:rPr>
            </w:pPr>
            <w:r w:rsidRPr="00024A48">
              <w:rPr>
                <w:color w:val="000000" w:themeColor="text1"/>
                <w:lang w:val="en-US"/>
              </w:rPr>
              <w:t>Numeric (free-text)</w:t>
            </w:r>
          </w:p>
        </w:tc>
        <w:tc>
          <w:tcPr>
            <w:tcW w:w="2808" w:type="dxa"/>
          </w:tcPr>
          <w:p w14:paraId="21048B1F" w14:textId="77777777" w:rsidR="003B09ED" w:rsidRPr="00024A48" w:rsidRDefault="003B09ED" w:rsidP="00C31357">
            <w:pPr>
              <w:rPr>
                <w:color w:val="000000" w:themeColor="text1"/>
                <w:lang w:val="en-US"/>
              </w:rPr>
            </w:pPr>
            <w:r w:rsidRPr="00024A48">
              <w:rPr>
                <w:color w:val="000000" w:themeColor="text1"/>
                <w:lang w:val="en-US"/>
              </w:rPr>
              <w:t>N/A</w:t>
            </w:r>
          </w:p>
        </w:tc>
      </w:tr>
      <w:tr w:rsidR="003B09ED" w14:paraId="34522642" w14:textId="77777777" w:rsidTr="00C31357">
        <w:tc>
          <w:tcPr>
            <w:tcW w:w="1137" w:type="dxa"/>
          </w:tcPr>
          <w:p w14:paraId="02D55B62" w14:textId="77777777" w:rsidR="003B09ED" w:rsidRPr="00024A48" w:rsidRDefault="003B09ED" w:rsidP="00C31357">
            <w:pPr>
              <w:rPr>
                <w:color w:val="000000" w:themeColor="text1"/>
                <w:lang w:val="en-US"/>
              </w:rPr>
            </w:pPr>
            <w:r w:rsidRPr="00024A48">
              <w:rPr>
                <w:color w:val="000000" w:themeColor="text1"/>
                <w:lang w:val="en-US"/>
              </w:rPr>
              <w:t>4</w:t>
            </w:r>
          </w:p>
        </w:tc>
        <w:tc>
          <w:tcPr>
            <w:tcW w:w="3277" w:type="dxa"/>
          </w:tcPr>
          <w:p w14:paraId="4E1F76DF" w14:textId="77777777" w:rsidR="003B09ED" w:rsidRPr="00024A48" w:rsidRDefault="003B09ED" w:rsidP="00C31357">
            <w:pPr>
              <w:rPr>
                <w:color w:val="000000" w:themeColor="text1"/>
                <w:lang w:val="en-US"/>
              </w:rPr>
            </w:pPr>
            <w:r w:rsidRPr="00024A48">
              <w:rPr>
                <w:color w:val="000000" w:themeColor="text1"/>
                <w:lang w:val="en-US"/>
              </w:rPr>
              <w:t>What gender do you identify as?</w:t>
            </w:r>
          </w:p>
        </w:tc>
        <w:tc>
          <w:tcPr>
            <w:tcW w:w="1788" w:type="dxa"/>
          </w:tcPr>
          <w:p w14:paraId="282032AA"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76447294"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Female</w:t>
            </w:r>
          </w:p>
          <w:p w14:paraId="3AEC9B44"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Male</w:t>
            </w:r>
          </w:p>
          <w:p w14:paraId="220D5127"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n-binary</w:t>
            </w:r>
          </w:p>
          <w:p w14:paraId="73EF09A6"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Don’t want to state</w:t>
            </w:r>
          </w:p>
        </w:tc>
      </w:tr>
      <w:tr w:rsidR="003B09ED" w14:paraId="2C3CB216" w14:textId="77777777" w:rsidTr="00C31357">
        <w:tc>
          <w:tcPr>
            <w:tcW w:w="1137" w:type="dxa"/>
          </w:tcPr>
          <w:p w14:paraId="4E927CAE" w14:textId="77777777" w:rsidR="003B09ED" w:rsidRPr="00024A48" w:rsidRDefault="003B09ED" w:rsidP="00C31357">
            <w:pPr>
              <w:rPr>
                <w:color w:val="000000" w:themeColor="text1"/>
                <w:lang w:val="en-US"/>
              </w:rPr>
            </w:pPr>
            <w:r w:rsidRPr="00024A48">
              <w:rPr>
                <w:color w:val="000000" w:themeColor="text1"/>
                <w:lang w:val="en-US"/>
              </w:rPr>
              <w:t>5</w:t>
            </w:r>
          </w:p>
        </w:tc>
        <w:tc>
          <w:tcPr>
            <w:tcW w:w="3277" w:type="dxa"/>
          </w:tcPr>
          <w:p w14:paraId="64C5FCB8" w14:textId="77777777" w:rsidR="003B09ED" w:rsidRPr="00024A48" w:rsidRDefault="003B09ED" w:rsidP="00C31357">
            <w:pPr>
              <w:rPr>
                <w:color w:val="000000" w:themeColor="text1"/>
                <w:lang w:val="en-US"/>
              </w:rPr>
            </w:pPr>
            <w:r w:rsidRPr="00024A48">
              <w:rPr>
                <w:color w:val="000000" w:themeColor="text1"/>
                <w:lang w:val="en-US"/>
              </w:rPr>
              <w:t>Where were you born?</w:t>
            </w:r>
          </w:p>
        </w:tc>
        <w:tc>
          <w:tcPr>
            <w:tcW w:w="1788" w:type="dxa"/>
          </w:tcPr>
          <w:p w14:paraId="1A7D130F"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4B50F5B9"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 xml:space="preserve">In Sweden </w:t>
            </w:r>
          </w:p>
          <w:p w14:paraId="7BEF9AC9"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In Scandinavia* (not Sweden)</w:t>
            </w:r>
          </w:p>
          <w:p w14:paraId="32121665"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In Europe (not Scandinavia)</w:t>
            </w:r>
          </w:p>
          <w:p w14:paraId="7AF1E074"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Outside Europe</w:t>
            </w:r>
          </w:p>
        </w:tc>
      </w:tr>
      <w:tr w:rsidR="003B09ED" w14:paraId="2C33CD7D" w14:textId="77777777" w:rsidTr="00C31357">
        <w:tc>
          <w:tcPr>
            <w:tcW w:w="1137" w:type="dxa"/>
          </w:tcPr>
          <w:p w14:paraId="2F88B7DB" w14:textId="77777777" w:rsidR="003B09ED" w:rsidRPr="00024A48" w:rsidRDefault="003B09ED" w:rsidP="00C31357">
            <w:pPr>
              <w:rPr>
                <w:color w:val="000000" w:themeColor="text1"/>
                <w:lang w:val="en-US"/>
              </w:rPr>
            </w:pPr>
            <w:r w:rsidRPr="00024A48">
              <w:rPr>
                <w:color w:val="000000" w:themeColor="text1"/>
                <w:lang w:val="en-US"/>
              </w:rPr>
              <w:t>6</w:t>
            </w:r>
          </w:p>
        </w:tc>
        <w:tc>
          <w:tcPr>
            <w:tcW w:w="3277" w:type="dxa"/>
          </w:tcPr>
          <w:p w14:paraId="2B021970" w14:textId="77777777" w:rsidR="003B09ED" w:rsidRPr="00024A48" w:rsidRDefault="003B09ED" w:rsidP="00C31357">
            <w:pPr>
              <w:rPr>
                <w:color w:val="000000" w:themeColor="text1"/>
                <w:lang w:val="en-US"/>
              </w:rPr>
            </w:pPr>
            <w:r w:rsidRPr="00024A48">
              <w:rPr>
                <w:color w:val="000000" w:themeColor="text1"/>
                <w:lang w:val="en-US"/>
              </w:rPr>
              <w:t>Do you think others perceive you as ethnically Swedish?</w:t>
            </w:r>
          </w:p>
        </w:tc>
        <w:tc>
          <w:tcPr>
            <w:tcW w:w="1788" w:type="dxa"/>
          </w:tcPr>
          <w:p w14:paraId="0A969F1A"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4F6271E0"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Yes</w:t>
            </w:r>
          </w:p>
          <w:p w14:paraId="0EB77884"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w:t>
            </w:r>
          </w:p>
          <w:p w14:paraId="2F972723"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Don’t know</w:t>
            </w:r>
          </w:p>
          <w:p w14:paraId="54C5329E"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Don’t want to state</w:t>
            </w:r>
          </w:p>
        </w:tc>
      </w:tr>
      <w:tr w:rsidR="003B09ED" w14:paraId="36160AAD" w14:textId="77777777" w:rsidTr="00C31357">
        <w:tc>
          <w:tcPr>
            <w:tcW w:w="1137" w:type="dxa"/>
          </w:tcPr>
          <w:p w14:paraId="5A5EF213" w14:textId="77777777" w:rsidR="003B09ED" w:rsidRPr="00024A48" w:rsidRDefault="003B09ED" w:rsidP="00C31357">
            <w:pPr>
              <w:rPr>
                <w:color w:val="000000" w:themeColor="text1"/>
                <w:lang w:val="en-US"/>
              </w:rPr>
            </w:pPr>
            <w:r w:rsidRPr="00024A48">
              <w:rPr>
                <w:color w:val="000000" w:themeColor="text1"/>
                <w:lang w:val="en-US"/>
              </w:rPr>
              <w:t>7</w:t>
            </w:r>
          </w:p>
        </w:tc>
        <w:tc>
          <w:tcPr>
            <w:tcW w:w="3277" w:type="dxa"/>
          </w:tcPr>
          <w:p w14:paraId="0779AF8D" w14:textId="77777777" w:rsidR="003B09ED" w:rsidRPr="00024A48" w:rsidRDefault="003B09ED" w:rsidP="00C31357">
            <w:pPr>
              <w:rPr>
                <w:color w:val="000000" w:themeColor="text1"/>
                <w:lang w:val="en-US"/>
              </w:rPr>
            </w:pPr>
            <w:r w:rsidRPr="00024A48">
              <w:rPr>
                <w:color w:val="000000" w:themeColor="text1"/>
                <w:lang w:val="en-US"/>
              </w:rPr>
              <w:t>How would you describe your sexuality?</w:t>
            </w:r>
          </w:p>
        </w:tc>
        <w:tc>
          <w:tcPr>
            <w:tcW w:w="1788" w:type="dxa"/>
          </w:tcPr>
          <w:p w14:paraId="6250763C"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43D4B69C"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Bisexual</w:t>
            </w:r>
          </w:p>
          <w:p w14:paraId="526E5E34"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Heterosexual</w:t>
            </w:r>
          </w:p>
          <w:p w14:paraId="6F20E16E"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Homosexual</w:t>
            </w:r>
          </w:p>
          <w:p w14:paraId="5B75326B"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Pansexual</w:t>
            </w:r>
          </w:p>
          <w:p w14:paraId="3A1C1DA5"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Asexual</w:t>
            </w:r>
          </w:p>
          <w:p w14:paraId="63AA168F"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Intersexual</w:t>
            </w:r>
          </w:p>
          <w:p w14:paraId="0F306111"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Other</w:t>
            </w:r>
          </w:p>
          <w:p w14:paraId="4E0878FB"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Don’t want to state</w:t>
            </w:r>
          </w:p>
        </w:tc>
      </w:tr>
      <w:tr w:rsidR="003B09ED" w14:paraId="166DB5D7" w14:textId="77777777" w:rsidTr="00C31357">
        <w:tc>
          <w:tcPr>
            <w:tcW w:w="1137" w:type="dxa"/>
          </w:tcPr>
          <w:p w14:paraId="06A4725B" w14:textId="77777777" w:rsidR="003B09ED" w:rsidRPr="00024A48" w:rsidRDefault="003B09ED" w:rsidP="00C31357">
            <w:pPr>
              <w:rPr>
                <w:color w:val="000000" w:themeColor="text1"/>
                <w:lang w:val="en-US"/>
              </w:rPr>
            </w:pPr>
            <w:r w:rsidRPr="00024A48">
              <w:rPr>
                <w:color w:val="000000" w:themeColor="text1"/>
                <w:lang w:val="en-US"/>
              </w:rPr>
              <w:t>8</w:t>
            </w:r>
          </w:p>
        </w:tc>
        <w:tc>
          <w:tcPr>
            <w:tcW w:w="3277" w:type="dxa"/>
          </w:tcPr>
          <w:p w14:paraId="6DC3C8ED" w14:textId="77777777" w:rsidR="003B09ED" w:rsidRPr="00024A48" w:rsidRDefault="003B09ED" w:rsidP="00C31357">
            <w:pPr>
              <w:rPr>
                <w:color w:val="000000" w:themeColor="text1"/>
                <w:lang w:val="en-US"/>
              </w:rPr>
            </w:pPr>
            <w:r w:rsidRPr="00024A48">
              <w:rPr>
                <w:color w:val="000000" w:themeColor="text1"/>
                <w:lang w:val="en-US"/>
              </w:rPr>
              <w:t>Do you have any visible disability?</w:t>
            </w:r>
          </w:p>
        </w:tc>
        <w:tc>
          <w:tcPr>
            <w:tcW w:w="1788" w:type="dxa"/>
          </w:tcPr>
          <w:p w14:paraId="0B000AF6"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1BB13159"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Yes</w:t>
            </w:r>
          </w:p>
          <w:p w14:paraId="77BEDCB9"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w:t>
            </w:r>
          </w:p>
          <w:p w14:paraId="7026AAA7"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Don’t want to state</w:t>
            </w:r>
          </w:p>
        </w:tc>
      </w:tr>
      <w:tr w:rsidR="003B09ED" w14:paraId="0E4356D7" w14:textId="77777777" w:rsidTr="00C31357">
        <w:tc>
          <w:tcPr>
            <w:tcW w:w="1137" w:type="dxa"/>
          </w:tcPr>
          <w:p w14:paraId="09E5C59C" w14:textId="77777777" w:rsidR="003B09ED" w:rsidRPr="00024A48" w:rsidRDefault="003B09ED" w:rsidP="00C31357">
            <w:pPr>
              <w:rPr>
                <w:color w:val="000000" w:themeColor="text1"/>
                <w:lang w:val="en-US"/>
              </w:rPr>
            </w:pPr>
            <w:r w:rsidRPr="00024A48">
              <w:rPr>
                <w:color w:val="000000" w:themeColor="text1"/>
                <w:lang w:val="en-US"/>
              </w:rPr>
              <w:t>9</w:t>
            </w:r>
          </w:p>
        </w:tc>
        <w:tc>
          <w:tcPr>
            <w:tcW w:w="3277" w:type="dxa"/>
          </w:tcPr>
          <w:p w14:paraId="4EDAB69B" w14:textId="77777777" w:rsidR="003B09ED" w:rsidRPr="00024A48" w:rsidRDefault="003B09ED" w:rsidP="00C31357">
            <w:pPr>
              <w:rPr>
                <w:color w:val="000000" w:themeColor="text1"/>
                <w:lang w:val="en-US"/>
              </w:rPr>
            </w:pPr>
            <w:r w:rsidRPr="00024A48">
              <w:rPr>
                <w:color w:val="000000" w:themeColor="text1"/>
                <w:lang w:val="en-US"/>
              </w:rPr>
              <w:t>Do you have any visible signs which may lead others to think that you have any specific religious belief?</w:t>
            </w:r>
          </w:p>
        </w:tc>
        <w:tc>
          <w:tcPr>
            <w:tcW w:w="1788" w:type="dxa"/>
          </w:tcPr>
          <w:p w14:paraId="379C3658"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7EDDA63B"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Yes</w:t>
            </w:r>
          </w:p>
          <w:p w14:paraId="183F2497"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w:t>
            </w:r>
          </w:p>
          <w:p w14:paraId="496B71C6"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Don’t know</w:t>
            </w:r>
          </w:p>
          <w:p w14:paraId="39F88642" w14:textId="77777777" w:rsidR="003B09ED" w:rsidRPr="00024A48" w:rsidRDefault="003B09ED" w:rsidP="00C31357">
            <w:pPr>
              <w:pStyle w:val="ListParagraph"/>
              <w:rPr>
                <w:color w:val="000000" w:themeColor="text1"/>
                <w:lang w:val="en-US"/>
              </w:rPr>
            </w:pPr>
            <w:r w:rsidRPr="00024A48">
              <w:rPr>
                <w:color w:val="000000" w:themeColor="text1"/>
                <w:lang w:val="en-US"/>
              </w:rPr>
              <w:t>Don’t want to state</w:t>
            </w:r>
          </w:p>
        </w:tc>
      </w:tr>
      <w:tr w:rsidR="003B09ED" w14:paraId="1C186215" w14:textId="77777777" w:rsidTr="00C31357">
        <w:tc>
          <w:tcPr>
            <w:tcW w:w="1137" w:type="dxa"/>
          </w:tcPr>
          <w:p w14:paraId="486726CF" w14:textId="77777777" w:rsidR="003B09ED" w:rsidRPr="00024A48" w:rsidRDefault="003B09ED" w:rsidP="00C31357">
            <w:pPr>
              <w:rPr>
                <w:color w:val="000000" w:themeColor="text1"/>
                <w:lang w:val="en-US"/>
              </w:rPr>
            </w:pPr>
            <w:r w:rsidRPr="00024A48">
              <w:rPr>
                <w:color w:val="000000" w:themeColor="text1"/>
                <w:lang w:val="en-US"/>
              </w:rPr>
              <w:t>10</w:t>
            </w:r>
          </w:p>
        </w:tc>
        <w:tc>
          <w:tcPr>
            <w:tcW w:w="3277" w:type="dxa"/>
          </w:tcPr>
          <w:p w14:paraId="3848AF96" w14:textId="77777777" w:rsidR="003B09ED" w:rsidRPr="00024A48" w:rsidRDefault="003B09ED" w:rsidP="00C31357">
            <w:pPr>
              <w:rPr>
                <w:color w:val="000000" w:themeColor="text1"/>
                <w:lang w:val="en-US"/>
              </w:rPr>
            </w:pPr>
            <w:r w:rsidRPr="00024A48">
              <w:rPr>
                <w:color w:val="000000" w:themeColor="text1"/>
                <w:lang w:val="en-US"/>
              </w:rPr>
              <w:t>Do you feel that you have experienced discrimination during your time in medical school?</w:t>
            </w:r>
          </w:p>
        </w:tc>
        <w:tc>
          <w:tcPr>
            <w:tcW w:w="1788" w:type="dxa"/>
          </w:tcPr>
          <w:p w14:paraId="5784E5E8"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2074DC03"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Yes</w:t>
            </w:r>
          </w:p>
          <w:p w14:paraId="3E2913B1"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w:t>
            </w:r>
          </w:p>
          <w:p w14:paraId="48E53468"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Don’t want to state</w:t>
            </w:r>
          </w:p>
        </w:tc>
      </w:tr>
      <w:tr w:rsidR="003B09ED" w14:paraId="54FF7C48" w14:textId="77777777" w:rsidTr="00C31357">
        <w:tc>
          <w:tcPr>
            <w:tcW w:w="1137" w:type="dxa"/>
          </w:tcPr>
          <w:p w14:paraId="6E779379" w14:textId="77777777" w:rsidR="003B09ED" w:rsidRPr="00024A48" w:rsidRDefault="003B09ED" w:rsidP="00C31357">
            <w:pPr>
              <w:rPr>
                <w:color w:val="000000" w:themeColor="text1"/>
                <w:lang w:val="en-US"/>
              </w:rPr>
            </w:pPr>
            <w:r w:rsidRPr="00024A48">
              <w:rPr>
                <w:color w:val="000000" w:themeColor="text1"/>
                <w:lang w:val="en-US"/>
              </w:rPr>
              <w:t>11a</w:t>
            </w:r>
          </w:p>
        </w:tc>
        <w:tc>
          <w:tcPr>
            <w:tcW w:w="3277" w:type="dxa"/>
          </w:tcPr>
          <w:p w14:paraId="7C616C9C" w14:textId="77777777" w:rsidR="003B09ED" w:rsidRPr="00024A48" w:rsidRDefault="003B09ED" w:rsidP="00C31357">
            <w:pPr>
              <w:rPr>
                <w:color w:val="000000" w:themeColor="text1"/>
                <w:lang w:val="en-US"/>
              </w:rPr>
            </w:pPr>
            <w:r w:rsidRPr="00024A48">
              <w:rPr>
                <w:color w:val="000000" w:themeColor="text1"/>
                <w:lang w:val="en-US"/>
              </w:rPr>
              <w:t xml:space="preserve">If 10=Yes; To what extent have you been affected by discrimination based on your </w:t>
            </w:r>
            <w:r w:rsidRPr="00024A48">
              <w:rPr>
                <w:color w:val="000000" w:themeColor="text1"/>
                <w:lang w:val="en-US"/>
              </w:rPr>
              <w:lastRenderedPageBreak/>
              <w:t>sex?</w:t>
            </w:r>
          </w:p>
        </w:tc>
        <w:tc>
          <w:tcPr>
            <w:tcW w:w="1788" w:type="dxa"/>
          </w:tcPr>
          <w:p w14:paraId="40908CFD" w14:textId="77777777" w:rsidR="003B09ED" w:rsidRPr="00024A48" w:rsidRDefault="003B09ED" w:rsidP="00C31357">
            <w:pPr>
              <w:rPr>
                <w:color w:val="000000" w:themeColor="text1"/>
                <w:lang w:val="en-US"/>
              </w:rPr>
            </w:pPr>
            <w:r w:rsidRPr="00024A48">
              <w:rPr>
                <w:color w:val="000000" w:themeColor="text1"/>
                <w:lang w:val="en-US"/>
              </w:rPr>
              <w:lastRenderedPageBreak/>
              <w:t>Single answer, categorical</w:t>
            </w:r>
          </w:p>
        </w:tc>
        <w:tc>
          <w:tcPr>
            <w:tcW w:w="2808" w:type="dxa"/>
          </w:tcPr>
          <w:p w14:paraId="047DAA8B"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t at all</w:t>
            </w:r>
          </w:p>
          <w:p w14:paraId="640447CC"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mall extent</w:t>
            </w:r>
          </w:p>
          <w:p w14:paraId="13434AE2"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ome extent</w:t>
            </w:r>
          </w:p>
          <w:p w14:paraId="179C778D"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lastRenderedPageBreak/>
              <w:t>Large extent</w:t>
            </w:r>
          </w:p>
          <w:p w14:paraId="68A31F95"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Extreme extent</w:t>
            </w:r>
          </w:p>
        </w:tc>
      </w:tr>
      <w:tr w:rsidR="003B09ED" w14:paraId="4D3C396D" w14:textId="77777777" w:rsidTr="00C31357">
        <w:tc>
          <w:tcPr>
            <w:tcW w:w="1137" w:type="dxa"/>
          </w:tcPr>
          <w:p w14:paraId="684FB83C" w14:textId="77777777" w:rsidR="003B09ED" w:rsidRPr="00024A48" w:rsidRDefault="003B09ED" w:rsidP="00C31357">
            <w:pPr>
              <w:rPr>
                <w:color w:val="000000" w:themeColor="text1"/>
                <w:lang w:val="en-US"/>
              </w:rPr>
            </w:pPr>
            <w:r w:rsidRPr="00024A48">
              <w:rPr>
                <w:color w:val="000000" w:themeColor="text1"/>
                <w:lang w:val="en-US"/>
              </w:rPr>
              <w:lastRenderedPageBreak/>
              <w:t>11b</w:t>
            </w:r>
          </w:p>
        </w:tc>
        <w:tc>
          <w:tcPr>
            <w:tcW w:w="3277" w:type="dxa"/>
          </w:tcPr>
          <w:p w14:paraId="555BCD15" w14:textId="77777777" w:rsidR="003B09ED" w:rsidRPr="00024A48" w:rsidRDefault="003B09ED" w:rsidP="00C31357">
            <w:pPr>
              <w:rPr>
                <w:color w:val="000000" w:themeColor="text1"/>
                <w:lang w:val="en-US"/>
              </w:rPr>
            </w:pPr>
            <w:r w:rsidRPr="00024A48">
              <w:rPr>
                <w:color w:val="000000" w:themeColor="text1"/>
                <w:lang w:val="en-US"/>
              </w:rPr>
              <w:t>If 10=Yes; To what extent have you been affected by discrimination based on your non-binary gender identity or expression?</w:t>
            </w:r>
          </w:p>
        </w:tc>
        <w:tc>
          <w:tcPr>
            <w:tcW w:w="1788" w:type="dxa"/>
          </w:tcPr>
          <w:p w14:paraId="3DD77F10"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0F3259E3"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t at all</w:t>
            </w:r>
          </w:p>
          <w:p w14:paraId="19AF2179"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mall extent</w:t>
            </w:r>
          </w:p>
          <w:p w14:paraId="6EA3E7C9"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ome extent</w:t>
            </w:r>
          </w:p>
          <w:p w14:paraId="20FFF924"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Large extent</w:t>
            </w:r>
          </w:p>
          <w:p w14:paraId="17059BF1"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Extreme extent</w:t>
            </w:r>
          </w:p>
        </w:tc>
      </w:tr>
      <w:tr w:rsidR="003B09ED" w14:paraId="3EC7920E" w14:textId="77777777" w:rsidTr="00C31357">
        <w:tc>
          <w:tcPr>
            <w:tcW w:w="1137" w:type="dxa"/>
          </w:tcPr>
          <w:p w14:paraId="1A73F260" w14:textId="77777777" w:rsidR="003B09ED" w:rsidRPr="00024A48" w:rsidRDefault="003B09ED" w:rsidP="00C31357">
            <w:pPr>
              <w:rPr>
                <w:color w:val="000000" w:themeColor="text1"/>
                <w:lang w:val="en-US"/>
              </w:rPr>
            </w:pPr>
            <w:r w:rsidRPr="00024A48">
              <w:rPr>
                <w:color w:val="000000" w:themeColor="text1"/>
                <w:lang w:val="en-US"/>
              </w:rPr>
              <w:t>11c</w:t>
            </w:r>
          </w:p>
        </w:tc>
        <w:tc>
          <w:tcPr>
            <w:tcW w:w="3277" w:type="dxa"/>
          </w:tcPr>
          <w:p w14:paraId="6D26164D" w14:textId="77777777" w:rsidR="003B09ED" w:rsidRPr="00024A48" w:rsidRDefault="003B09ED" w:rsidP="00C31357">
            <w:pPr>
              <w:rPr>
                <w:color w:val="000000" w:themeColor="text1"/>
                <w:lang w:val="en-US"/>
              </w:rPr>
            </w:pPr>
            <w:r w:rsidRPr="00024A48">
              <w:rPr>
                <w:color w:val="000000" w:themeColor="text1"/>
                <w:lang w:val="en-US"/>
              </w:rPr>
              <w:t>If 10=Yes; To what extent have you been affected by discrimination based on your ethnicity?</w:t>
            </w:r>
          </w:p>
        </w:tc>
        <w:tc>
          <w:tcPr>
            <w:tcW w:w="1788" w:type="dxa"/>
          </w:tcPr>
          <w:p w14:paraId="69328879"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52AA7794"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t at all</w:t>
            </w:r>
          </w:p>
          <w:p w14:paraId="70BA38A3"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mall extent</w:t>
            </w:r>
          </w:p>
          <w:p w14:paraId="331BB72F"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ome extent</w:t>
            </w:r>
          </w:p>
          <w:p w14:paraId="494F4431"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Large extent</w:t>
            </w:r>
          </w:p>
          <w:p w14:paraId="00F7D589" w14:textId="77777777" w:rsidR="003B09ED" w:rsidRPr="00024A48" w:rsidRDefault="003B09ED" w:rsidP="003B09ED">
            <w:pPr>
              <w:numPr>
                <w:ilvl w:val="0"/>
                <w:numId w:val="1"/>
              </w:numPr>
              <w:rPr>
                <w:color w:val="000000" w:themeColor="text1"/>
                <w:lang w:val="en-US"/>
              </w:rPr>
            </w:pPr>
            <w:r w:rsidRPr="00024A48">
              <w:rPr>
                <w:color w:val="000000" w:themeColor="text1"/>
                <w:lang w:val="en-US"/>
              </w:rPr>
              <w:t>Extreme extent</w:t>
            </w:r>
          </w:p>
        </w:tc>
      </w:tr>
      <w:tr w:rsidR="003B09ED" w14:paraId="16EC9FE4" w14:textId="77777777" w:rsidTr="00C31357">
        <w:tc>
          <w:tcPr>
            <w:tcW w:w="1137" w:type="dxa"/>
          </w:tcPr>
          <w:p w14:paraId="093B0027" w14:textId="77777777" w:rsidR="003B09ED" w:rsidRPr="00024A48" w:rsidRDefault="003B09ED" w:rsidP="00C31357">
            <w:pPr>
              <w:rPr>
                <w:color w:val="000000" w:themeColor="text1"/>
                <w:lang w:val="en-US"/>
              </w:rPr>
            </w:pPr>
            <w:r w:rsidRPr="00024A48">
              <w:rPr>
                <w:color w:val="000000" w:themeColor="text1"/>
                <w:lang w:val="en-US"/>
              </w:rPr>
              <w:t>11d</w:t>
            </w:r>
          </w:p>
        </w:tc>
        <w:tc>
          <w:tcPr>
            <w:tcW w:w="3277" w:type="dxa"/>
          </w:tcPr>
          <w:p w14:paraId="378187AC" w14:textId="77777777" w:rsidR="003B09ED" w:rsidRPr="00024A48" w:rsidRDefault="003B09ED" w:rsidP="00C31357">
            <w:pPr>
              <w:rPr>
                <w:color w:val="000000" w:themeColor="text1"/>
                <w:lang w:val="en-US"/>
              </w:rPr>
            </w:pPr>
            <w:r w:rsidRPr="00024A48">
              <w:rPr>
                <w:color w:val="000000" w:themeColor="text1"/>
                <w:lang w:val="en-US"/>
              </w:rPr>
              <w:t>If 10=Yes; To what extent have you been affected by discrimination based on your religion or other belief?</w:t>
            </w:r>
          </w:p>
        </w:tc>
        <w:tc>
          <w:tcPr>
            <w:tcW w:w="1788" w:type="dxa"/>
          </w:tcPr>
          <w:p w14:paraId="7F3EB177"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232B1639"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t at all</w:t>
            </w:r>
          </w:p>
          <w:p w14:paraId="47004313"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mall extent</w:t>
            </w:r>
          </w:p>
          <w:p w14:paraId="701A1CD8"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ome extent</w:t>
            </w:r>
          </w:p>
          <w:p w14:paraId="34D18EB8"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Large extent</w:t>
            </w:r>
          </w:p>
          <w:p w14:paraId="665CF33F"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Extreme extent</w:t>
            </w:r>
          </w:p>
        </w:tc>
      </w:tr>
      <w:tr w:rsidR="003B09ED" w14:paraId="4B3DF24B" w14:textId="77777777" w:rsidTr="00C31357">
        <w:tc>
          <w:tcPr>
            <w:tcW w:w="1137" w:type="dxa"/>
          </w:tcPr>
          <w:p w14:paraId="0EBEA5CE" w14:textId="77777777" w:rsidR="003B09ED" w:rsidRPr="00024A48" w:rsidRDefault="003B09ED" w:rsidP="00C31357">
            <w:pPr>
              <w:rPr>
                <w:color w:val="000000" w:themeColor="text1"/>
                <w:lang w:val="en-US"/>
              </w:rPr>
            </w:pPr>
            <w:r w:rsidRPr="00024A48">
              <w:rPr>
                <w:color w:val="000000" w:themeColor="text1"/>
                <w:lang w:val="en-US"/>
              </w:rPr>
              <w:t>11e</w:t>
            </w:r>
          </w:p>
        </w:tc>
        <w:tc>
          <w:tcPr>
            <w:tcW w:w="3277" w:type="dxa"/>
          </w:tcPr>
          <w:p w14:paraId="42EB7740" w14:textId="77777777" w:rsidR="003B09ED" w:rsidRPr="00024A48" w:rsidRDefault="003B09ED" w:rsidP="00C31357">
            <w:pPr>
              <w:rPr>
                <w:color w:val="000000" w:themeColor="text1"/>
                <w:lang w:val="en-US"/>
              </w:rPr>
            </w:pPr>
            <w:r w:rsidRPr="00024A48">
              <w:rPr>
                <w:color w:val="000000" w:themeColor="text1"/>
                <w:lang w:val="en-US"/>
              </w:rPr>
              <w:t>If 10=Yes; To what extent have you been affected by discrimination based on your disability?</w:t>
            </w:r>
          </w:p>
        </w:tc>
        <w:tc>
          <w:tcPr>
            <w:tcW w:w="1788" w:type="dxa"/>
          </w:tcPr>
          <w:p w14:paraId="5E4A9A8E"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6F181E49"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t at all</w:t>
            </w:r>
          </w:p>
          <w:p w14:paraId="0B4EDB85"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mall extent</w:t>
            </w:r>
          </w:p>
          <w:p w14:paraId="6B4840AD"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ome extent</w:t>
            </w:r>
          </w:p>
          <w:p w14:paraId="4DE61200"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Large extent</w:t>
            </w:r>
          </w:p>
          <w:p w14:paraId="0E4D6C3C"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Extreme extent</w:t>
            </w:r>
          </w:p>
        </w:tc>
      </w:tr>
      <w:tr w:rsidR="003B09ED" w14:paraId="4F4543B5" w14:textId="77777777" w:rsidTr="00C31357">
        <w:tc>
          <w:tcPr>
            <w:tcW w:w="1137" w:type="dxa"/>
          </w:tcPr>
          <w:p w14:paraId="2284FF70" w14:textId="77777777" w:rsidR="003B09ED" w:rsidRPr="00024A48" w:rsidRDefault="003B09ED" w:rsidP="00C31357">
            <w:pPr>
              <w:rPr>
                <w:color w:val="000000" w:themeColor="text1"/>
                <w:lang w:val="en-US"/>
              </w:rPr>
            </w:pPr>
            <w:r w:rsidRPr="00024A48">
              <w:rPr>
                <w:color w:val="000000" w:themeColor="text1"/>
                <w:lang w:val="en-US"/>
              </w:rPr>
              <w:t>11f</w:t>
            </w:r>
          </w:p>
        </w:tc>
        <w:tc>
          <w:tcPr>
            <w:tcW w:w="3277" w:type="dxa"/>
          </w:tcPr>
          <w:p w14:paraId="63483D82" w14:textId="77777777" w:rsidR="003B09ED" w:rsidRPr="00024A48" w:rsidRDefault="003B09ED" w:rsidP="00C31357">
            <w:pPr>
              <w:rPr>
                <w:color w:val="000000" w:themeColor="text1"/>
                <w:lang w:val="en-US"/>
              </w:rPr>
            </w:pPr>
            <w:r w:rsidRPr="00024A48">
              <w:rPr>
                <w:color w:val="000000" w:themeColor="text1"/>
                <w:lang w:val="en-US"/>
              </w:rPr>
              <w:t>If 10=Yes; To what extent have you been affected by discrimination based on your sexuality?</w:t>
            </w:r>
          </w:p>
        </w:tc>
        <w:tc>
          <w:tcPr>
            <w:tcW w:w="1788" w:type="dxa"/>
          </w:tcPr>
          <w:p w14:paraId="656C8B8D"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10328C92"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t at all</w:t>
            </w:r>
          </w:p>
          <w:p w14:paraId="7E47898A"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mall extent</w:t>
            </w:r>
          </w:p>
          <w:p w14:paraId="19745E6F"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ome extent</w:t>
            </w:r>
          </w:p>
          <w:p w14:paraId="20578000"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Large extent</w:t>
            </w:r>
          </w:p>
          <w:p w14:paraId="57D631E7"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Extreme extent</w:t>
            </w:r>
          </w:p>
        </w:tc>
      </w:tr>
      <w:tr w:rsidR="003B09ED" w14:paraId="0405E52F" w14:textId="77777777" w:rsidTr="00C31357">
        <w:tc>
          <w:tcPr>
            <w:tcW w:w="1137" w:type="dxa"/>
          </w:tcPr>
          <w:p w14:paraId="2F4359F6" w14:textId="77777777" w:rsidR="003B09ED" w:rsidRPr="00024A48" w:rsidRDefault="003B09ED" w:rsidP="00C31357">
            <w:pPr>
              <w:rPr>
                <w:color w:val="000000" w:themeColor="text1"/>
                <w:lang w:val="en-US"/>
              </w:rPr>
            </w:pPr>
            <w:r w:rsidRPr="00024A48">
              <w:rPr>
                <w:color w:val="000000" w:themeColor="text1"/>
                <w:lang w:val="en-US"/>
              </w:rPr>
              <w:t>11g</w:t>
            </w:r>
          </w:p>
        </w:tc>
        <w:tc>
          <w:tcPr>
            <w:tcW w:w="3277" w:type="dxa"/>
          </w:tcPr>
          <w:p w14:paraId="45DEF8BA" w14:textId="77777777" w:rsidR="003B09ED" w:rsidRPr="00024A48" w:rsidRDefault="003B09ED" w:rsidP="00C31357">
            <w:pPr>
              <w:rPr>
                <w:color w:val="000000" w:themeColor="text1"/>
                <w:lang w:val="en-US"/>
              </w:rPr>
            </w:pPr>
            <w:r w:rsidRPr="00024A48">
              <w:rPr>
                <w:color w:val="000000" w:themeColor="text1"/>
                <w:lang w:val="en-US"/>
              </w:rPr>
              <w:t>If 10=Yes; To what extent have you been affected by discrimination based on your age?</w:t>
            </w:r>
          </w:p>
        </w:tc>
        <w:tc>
          <w:tcPr>
            <w:tcW w:w="1788" w:type="dxa"/>
          </w:tcPr>
          <w:p w14:paraId="15F8C08E"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02FFB7EB"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t at all</w:t>
            </w:r>
          </w:p>
          <w:p w14:paraId="273F6BEB"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mall extent</w:t>
            </w:r>
          </w:p>
          <w:p w14:paraId="471BDD08"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ome extent</w:t>
            </w:r>
          </w:p>
          <w:p w14:paraId="12FB5167"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Large extent</w:t>
            </w:r>
          </w:p>
          <w:p w14:paraId="4E6E998F"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Extreme extent</w:t>
            </w:r>
          </w:p>
        </w:tc>
      </w:tr>
      <w:tr w:rsidR="003B09ED" w14:paraId="0315354E" w14:textId="77777777" w:rsidTr="00C31357">
        <w:tc>
          <w:tcPr>
            <w:tcW w:w="1137" w:type="dxa"/>
          </w:tcPr>
          <w:p w14:paraId="7135F491" w14:textId="77777777" w:rsidR="003B09ED" w:rsidRPr="00024A48" w:rsidRDefault="003B09ED" w:rsidP="00C31357">
            <w:pPr>
              <w:rPr>
                <w:color w:val="000000" w:themeColor="text1"/>
                <w:lang w:val="en-US"/>
              </w:rPr>
            </w:pPr>
            <w:r w:rsidRPr="00024A48">
              <w:rPr>
                <w:color w:val="000000" w:themeColor="text1"/>
                <w:lang w:val="en-US"/>
              </w:rPr>
              <w:t>12a</w:t>
            </w:r>
          </w:p>
        </w:tc>
        <w:tc>
          <w:tcPr>
            <w:tcW w:w="3277" w:type="dxa"/>
          </w:tcPr>
          <w:p w14:paraId="3DF45D3B" w14:textId="77777777" w:rsidR="003B09ED" w:rsidRPr="00024A48" w:rsidRDefault="003B09ED" w:rsidP="00C31357">
            <w:pPr>
              <w:rPr>
                <w:color w:val="000000" w:themeColor="text1"/>
                <w:lang w:val="en-US"/>
              </w:rPr>
            </w:pPr>
            <w:r w:rsidRPr="00024A48">
              <w:rPr>
                <w:color w:val="000000" w:themeColor="text1"/>
                <w:lang w:val="en-US"/>
              </w:rPr>
              <w:t>If 10=Yes; Who discriminated</w:t>
            </w:r>
            <w:r>
              <w:rPr>
                <w:color w:val="000000" w:themeColor="text1"/>
                <w:lang w:val="en-US"/>
              </w:rPr>
              <w:t xml:space="preserve"> against </w:t>
            </w:r>
            <w:r w:rsidRPr="00024A48">
              <w:rPr>
                <w:color w:val="000000" w:themeColor="text1"/>
                <w:lang w:val="en-US"/>
              </w:rPr>
              <w:t>you? (mark all that apply)</w:t>
            </w:r>
          </w:p>
        </w:tc>
        <w:tc>
          <w:tcPr>
            <w:tcW w:w="1788" w:type="dxa"/>
          </w:tcPr>
          <w:p w14:paraId="62A97254" w14:textId="77777777" w:rsidR="003B09ED" w:rsidRPr="00024A48" w:rsidRDefault="003B09ED" w:rsidP="00C31357">
            <w:pPr>
              <w:rPr>
                <w:color w:val="000000" w:themeColor="text1"/>
                <w:lang w:val="en-US"/>
              </w:rPr>
            </w:pPr>
            <w:r w:rsidRPr="00024A48">
              <w:rPr>
                <w:color w:val="000000" w:themeColor="text1"/>
                <w:lang w:val="en-US"/>
              </w:rPr>
              <w:t>Multiple answer, categorical</w:t>
            </w:r>
          </w:p>
        </w:tc>
        <w:tc>
          <w:tcPr>
            <w:tcW w:w="2808" w:type="dxa"/>
          </w:tcPr>
          <w:p w14:paraId="1993EED0"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Other medical students</w:t>
            </w:r>
          </w:p>
          <w:p w14:paraId="5B3D636C"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Preclinical teachers</w:t>
            </w:r>
          </w:p>
          <w:p w14:paraId="5D1C1979"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Medical staff / supervisors during clinical placements</w:t>
            </w:r>
          </w:p>
          <w:p w14:paraId="1A0A1EBC"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n-medical staff during clinical placements</w:t>
            </w:r>
          </w:p>
          <w:p w14:paraId="1149DBBB"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Patients / patients’ relatives</w:t>
            </w:r>
          </w:p>
          <w:p w14:paraId="597F48B5"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Others (please specify)</w:t>
            </w:r>
          </w:p>
        </w:tc>
      </w:tr>
      <w:tr w:rsidR="003B09ED" w14:paraId="279B7C59" w14:textId="77777777" w:rsidTr="00C31357">
        <w:tc>
          <w:tcPr>
            <w:tcW w:w="1137" w:type="dxa"/>
          </w:tcPr>
          <w:p w14:paraId="5FAA93E0" w14:textId="77777777" w:rsidR="003B09ED" w:rsidRPr="00024A48" w:rsidRDefault="003B09ED" w:rsidP="00C31357">
            <w:pPr>
              <w:rPr>
                <w:color w:val="000000" w:themeColor="text1"/>
                <w:lang w:val="en-US"/>
              </w:rPr>
            </w:pPr>
            <w:r w:rsidRPr="00024A48">
              <w:rPr>
                <w:color w:val="000000" w:themeColor="text1"/>
                <w:lang w:val="en-US"/>
              </w:rPr>
              <w:t>13a</w:t>
            </w:r>
          </w:p>
        </w:tc>
        <w:tc>
          <w:tcPr>
            <w:tcW w:w="3277" w:type="dxa"/>
          </w:tcPr>
          <w:p w14:paraId="2DF7EE77" w14:textId="77777777" w:rsidR="003B09ED" w:rsidRPr="00024A48" w:rsidRDefault="003B09ED" w:rsidP="00C31357">
            <w:pPr>
              <w:rPr>
                <w:color w:val="000000" w:themeColor="text1"/>
                <w:lang w:val="en-US"/>
              </w:rPr>
            </w:pPr>
            <w:r w:rsidRPr="00024A48">
              <w:rPr>
                <w:color w:val="000000" w:themeColor="text1"/>
                <w:lang w:val="en-US"/>
              </w:rPr>
              <w:t>If 10=Yes; How has the discrimination impacted your performance during medical school?</w:t>
            </w:r>
          </w:p>
        </w:tc>
        <w:tc>
          <w:tcPr>
            <w:tcW w:w="1788" w:type="dxa"/>
          </w:tcPr>
          <w:p w14:paraId="1B841FE7"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36C89E23"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t at all</w:t>
            </w:r>
          </w:p>
          <w:p w14:paraId="4967678D"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mall extent</w:t>
            </w:r>
          </w:p>
          <w:p w14:paraId="1EFC66F7"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ome extent</w:t>
            </w:r>
          </w:p>
          <w:p w14:paraId="5406C3EE"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Large extent</w:t>
            </w:r>
          </w:p>
          <w:p w14:paraId="22977620"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lastRenderedPageBreak/>
              <w:t>Extreme extent</w:t>
            </w:r>
          </w:p>
        </w:tc>
      </w:tr>
      <w:tr w:rsidR="003B09ED" w14:paraId="27752067" w14:textId="77777777" w:rsidTr="00C31357">
        <w:tc>
          <w:tcPr>
            <w:tcW w:w="1137" w:type="dxa"/>
          </w:tcPr>
          <w:p w14:paraId="12FE2A31" w14:textId="77777777" w:rsidR="003B09ED" w:rsidRPr="00024A48" w:rsidRDefault="003B09ED" w:rsidP="00C31357">
            <w:pPr>
              <w:rPr>
                <w:color w:val="000000" w:themeColor="text1"/>
                <w:lang w:val="en-US"/>
              </w:rPr>
            </w:pPr>
            <w:r w:rsidRPr="00024A48">
              <w:rPr>
                <w:color w:val="000000" w:themeColor="text1"/>
                <w:lang w:val="en-US"/>
              </w:rPr>
              <w:lastRenderedPageBreak/>
              <w:t>13b</w:t>
            </w:r>
          </w:p>
        </w:tc>
        <w:tc>
          <w:tcPr>
            <w:tcW w:w="3277" w:type="dxa"/>
          </w:tcPr>
          <w:p w14:paraId="3BA554B2" w14:textId="77777777" w:rsidR="003B09ED" w:rsidRPr="00024A48" w:rsidRDefault="003B09ED" w:rsidP="00C31357">
            <w:pPr>
              <w:rPr>
                <w:color w:val="000000" w:themeColor="text1"/>
                <w:lang w:val="en-US"/>
              </w:rPr>
            </w:pPr>
            <w:r w:rsidRPr="00024A48">
              <w:rPr>
                <w:color w:val="000000" w:themeColor="text1"/>
                <w:lang w:val="en-US"/>
              </w:rPr>
              <w:t>If 10=Yes; How has the discrimination impacted your personal wellbeing?</w:t>
            </w:r>
          </w:p>
        </w:tc>
        <w:tc>
          <w:tcPr>
            <w:tcW w:w="1788" w:type="dxa"/>
          </w:tcPr>
          <w:p w14:paraId="50AF01A9"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64DF97CB"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t at all</w:t>
            </w:r>
          </w:p>
          <w:p w14:paraId="70CF3A0F"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mall extent</w:t>
            </w:r>
          </w:p>
          <w:p w14:paraId="58F34031"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ome extent</w:t>
            </w:r>
          </w:p>
          <w:p w14:paraId="06F283A0"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Large extent</w:t>
            </w:r>
          </w:p>
          <w:p w14:paraId="20B05337"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Extreme extent</w:t>
            </w:r>
          </w:p>
        </w:tc>
      </w:tr>
      <w:tr w:rsidR="003B09ED" w14:paraId="5B054E28" w14:textId="77777777" w:rsidTr="00C31357">
        <w:tc>
          <w:tcPr>
            <w:tcW w:w="1137" w:type="dxa"/>
          </w:tcPr>
          <w:p w14:paraId="5368C477" w14:textId="77777777" w:rsidR="003B09ED" w:rsidRPr="00024A48" w:rsidRDefault="003B09ED" w:rsidP="00C31357">
            <w:pPr>
              <w:rPr>
                <w:color w:val="000000" w:themeColor="text1"/>
                <w:lang w:val="en-US"/>
              </w:rPr>
            </w:pPr>
            <w:r w:rsidRPr="00024A48">
              <w:rPr>
                <w:color w:val="000000" w:themeColor="text1"/>
                <w:lang w:val="en-US"/>
              </w:rPr>
              <w:t>13c</w:t>
            </w:r>
          </w:p>
        </w:tc>
        <w:tc>
          <w:tcPr>
            <w:tcW w:w="3277" w:type="dxa"/>
          </w:tcPr>
          <w:p w14:paraId="7545FA25" w14:textId="77777777" w:rsidR="003B09ED" w:rsidRPr="00024A48" w:rsidRDefault="003B09ED" w:rsidP="00C31357">
            <w:pPr>
              <w:rPr>
                <w:color w:val="000000" w:themeColor="text1"/>
                <w:lang w:val="en-US"/>
              </w:rPr>
            </w:pPr>
            <w:r w:rsidRPr="00024A48">
              <w:rPr>
                <w:color w:val="000000" w:themeColor="text1"/>
                <w:lang w:val="en-US"/>
              </w:rPr>
              <w:t>If 10=Yes; How has the discrimination impacted your self-esteem?</w:t>
            </w:r>
          </w:p>
        </w:tc>
        <w:tc>
          <w:tcPr>
            <w:tcW w:w="1788" w:type="dxa"/>
          </w:tcPr>
          <w:p w14:paraId="189A5362"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737D867A"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t at all</w:t>
            </w:r>
          </w:p>
          <w:p w14:paraId="319CF925"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mall extent</w:t>
            </w:r>
          </w:p>
          <w:p w14:paraId="6E0EDFF9"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ome extent</w:t>
            </w:r>
          </w:p>
          <w:p w14:paraId="4BB34400"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Large extent</w:t>
            </w:r>
          </w:p>
          <w:p w14:paraId="3744873F"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Extreme extent</w:t>
            </w:r>
          </w:p>
        </w:tc>
      </w:tr>
      <w:tr w:rsidR="003B09ED" w14:paraId="7AF8AE92" w14:textId="77777777" w:rsidTr="00C31357">
        <w:tc>
          <w:tcPr>
            <w:tcW w:w="1137" w:type="dxa"/>
          </w:tcPr>
          <w:p w14:paraId="75943F4D" w14:textId="77777777" w:rsidR="003B09ED" w:rsidRPr="00024A48" w:rsidRDefault="003B09ED" w:rsidP="00C31357">
            <w:pPr>
              <w:rPr>
                <w:color w:val="000000" w:themeColor="text1"/>
                <w:lang w:val="en-US"/>
              </w:rPr>
            </w:pPr>
            <w:r w:rsidRPr="00024A48">
              <w:rPr>
                <w:color w:val="000000" w:themeColor="text1"/>
                <w:lang w:val="en-US"/>
              </w:rPr>
              <w:t>13d</w:t>
            </w:r>
          </w:p>
        </w:tc>
        <w:tc>
          <w:tcPr>
            <w:tcW w:w="3277" w:type="dxa"/>
          </w:tcPr>
          <w:p w14:paraId="534D66F4" w14:textId="77777777" w:rsidR="003B09ED" w:rsidRPr="00024A48" w:rsidRDefault="003B09ED" w:rsidP="00C31357">
            <w:pPr>
              <w:rPr>
                <w:color w:val="000000" w:themeColor="text1"/>
                <w:lang w:val="en-US"/>
              </w:rPr>
            </w:pPr>
            <w:r w:rsidRPr="00024A48">
              <w:rPr>
                <w:color w:val="000000" w:themeColor="text1"/>
                <w:lang w:val="en-US"/>
              </w:rPr>
              <w:t>If 10=Yes; How has the discrimination impacted your sense of personal security?</w:t>
            </w:r>
          </w:p>
        </w:tc>
        <w:tc>
          <w:tcPr>
            <w:tcW w:w="1788" w:type="dxa"/>
          </w:tcPr>
          <w:p w14:paraId="5B7393C1"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7BF82947"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t at all</w:t>
            </w:r>
          </w:p>
          <w:p w14:paraId="7A5484A5"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mall extent</w:t>
            </w:r>
          </w:p>
          <w:p w14:paraId="1771B7E3"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ome extent</w:t>
            </w:r>
          </w:p>
          <w:p w14:paraId="00A84261"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Large extent</w:t>
            </w:r>
          </w:p>
          <w:p w14:paraId="52073E95"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Extreme extent</w:t>
            </w:r>
          </w:p>
        </w:tc>
      </w:tr>
      <w:tr w:rsidR="003B09ED" w14:paraId="1D75CDE7" w14:textId="77777777" w:rsidTr="00C31357">
        <w:tc>
          <w:tcPr>
            <w:tcW w:w="1137" w:type="dxa"/>
          </w:tcPr>
          <w:p w14:paraId="314E178B" w14:textId="77777777" w:rsidR="003B09ED" w:rsidRPr="00024A48" w:rsidRDefault="003B09ED" w:rsidP="00C31357">
            <w:pPr>
              <w:rPr>
                <w:color w:val="000000" w:themeColor="text1"/>
                <w:lang w:val="en-US"/>
              </w:rPr>
            </w:pPr>
            <w:r w:rsidRPr="00024A48">
              <w:rPr>
                <w:color w:val="000000" w:themeColor="text1"/>
                <w:lang w:val="en-US"/>
              </w:rPr>
              <w:t>13e</w:t>
            </w:r>
          </w:p>
        </w:tc>
        <w:tc>
          <w:tcPr>
            <w:tcW w:w="3277" w:type="dxa"/>
          </w:tcPr>
          <w:p w14:paraId="1BE9F6C1" w14:textId="77777777" w:rsidR="003B09ED" w:rsidRPr="00024A48" w:rsidRDefault="003B09ED" w:rsidP="00C31357">
            <w:pPr>
              <w:rPr>
                <w:color w:val="000000" w:themeColor="text1"/>
                <w:lang w:val="en-US"/>
              </w:rPr>
            </w:pPr>
            <w:r w:rsidRPr="00024A48">
              <w:rPr>
                <w:color w:val="000000" w:themeColor="text1"/>
                <w:lang w:val="en-US"/>
              </w:rPr>
              <w:t>If 10=Yes; How has the discrimination impacted your future career choices?</w:t>
            </w:r>
          </w:p>
        </w:tc>
        <w:tc>
          <w:tcPr>
            <w:tcW w:w="1788" w:type="dxa"/>
          </w:tcPr>
          <w:p w14:paraId="79AC19FC"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5A6DCA83"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t at all</w:t>
            </w:r>
          </w:p>
          <w:p w14:paraId="40FEE812"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mall extent</w:t>
            </w:r>
          </w:p>
          <w:p w14:paraId="0E19C446"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ome extent</w:t>
            </w:r>
          </w:p>
          <w:p w14:paraId="0D8B5AB8"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Large extent</w:t>
            </w:r>
          </w:p>
          <w:p w14:paraId="3623FB8B"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Extreme extent</w:t>
            </w:r>
          </w:p>
        </w:tc>
      </w:tr>
      <w:tr w:rsidR="003B09ED" w14:paraId="2A109D29" w14:textId="77777777" w:rsidTr="00C31357">
        <w:tc>
          <w:tcPr>
            <w:tcW w:w="1137" w:type="dxa"/>
          </w:tcPr>
          <w:p w14:paraId="4B68D88E" w14:textId="77777777" w:rsidR="003B09ED" w:rsidRPr="00024A48" w:rsidRDefault="003B09ED" w:rsidP="00C31357">
            <w:pPr>
              <w:rPr>
                <w:color w:val="000000" w:themeColor="text1"/>
                <w:lang w:val="en-US"/>
              </w:rPr>
            </w:pPr>
            <w:r w:rsidRPr="00024A48">
              <w:rPr>
                <w:color w:val="000000" w:themeColor="text1"/>
                <w:lang w:val="en-US"/>
              </w:rPr>
              <w:t>14a</w:t>
            </w:r>
          </w:p>
        </w:tc>
        <w:tc>
          <w:tcPr>
            <w:tcW w:w="3277" w:type="dxa"/>
          </w:tcPr>
          <w:p w14:paraId="10489DED" w14:textId="77777777" w:rsidR="003B09ED" w:rsidRPr="00024A48" w:rsidRDefault="003B09ED" w:rsidP="00C31357">
            <w:pPr>
              <w:rPr>
                <w:color w:val="000000" w:themeColor="text1"/>
                <w:lang w:val="en-US"/>
              </w:rPr>
            </w:pPr>
            <w:r w:rsidRPr="00024A48">
              <w:rPr>
                <w:color w:val="000000" w:themeColor="text1"/>
                <w:lang w:val="en-US"/>
              </w:rPr>
              <w:t>Have you witnessed discrimination towards someone else during medical school?</w:t>
            </w:r>
          </w:p>
        </w:tc>
        <w:tc>
          <w:tcPr>
            <w:tcW w:w="1788" w:type="dxa"/>
          </w:tcPr>
          <w:p w14:paraId="4CDF3482"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29EE4DE6"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Yes</w:t>
            </w:r>
          </w:p>
          <w:p w14:paraId="362F2EE5"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w:t>
            </w:r>
          </w:p>
          <w:p w14:paraId="4B26E5D3"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Don’t know</w:t>
            </w:r>
          </w:p>
          <w:p w14:paraId="2E4BB94D"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Don’t want to state</w:t>
            </w:r>
          </w:p>
        </w:tc>
      </w:tr>
      <w:tr w:rsidR="003B09ED" w14:paraId="0D3A5925" w14:textId="77777777" w:rsidTr="00C31357">
        <w:tc>
          <w:tcPr>
            <w:tcW w:w="1137" w:type="dxa"/>
          </w:tcPr>
          <w:p w14:paraId="5A69EDBB" w14:textId="77777777" w:rsidR="003B09ED" w:rsidRPr="00024A48" w:rsidRDefault="003B09ED" w:rsidP="00C31357">
            <w:pPr>
              <w:rPr>
                <w:color w:val="000000" w:themeColor="text1"/>
                <w:lang w:val="en-US"/>
              </w:rPr>
            </w:pPr>
            <w:r w:rsidRPr="00024A48">
              <w:rPr>
                <w:color w:val="000000" w:themeColor="text1"/>
                <w:lang w:val="en-US"/>
              </w:rPr>
              <w:t>14b</w:t>
            </w:r>
          </w:p>
        </w:tc>
        <w:tc>
          <w:tcPr>
            <w:tcW w:w="3277" w:type="dxa"/>
          </w:tcPr>
          <w:p w14:paraId="2CD215D9" w14:textId="77777777" w:rsidR="003B09ED" w:rsidRPr="00024A48" w:rsidRDefault="003B09ED" w:rsidP="00C31357">
            <w:pPr>
              <w:rPr>
                <w:color w:val="000000" w:themeColor="text1"/>
                <w:lang w:val="en-US"/>
              </w:rPr>
            </w:pPr>
            <w:r w:rsidRPr="00024A48">
              <w:rPr>
                <w:color w:val="000000" w:themeColor="text1"/>
                <w:lang w:val="en-US"/>
              </w:rPr>
              <w:t xml:space="preserve">If 14a=Yes; For which discrimination grounds have you witnessed discrimination towards someone else? </w:t>
            </w:r>
          </w:p>
        </w:tc>
        <w:tc>
          <w:tcPr>
            <w:tcW w:w="1788" w:type="dxa"/>
          </w:tcPr>
          <w:p w14:paraId="129CE36D" w14:textId="77777777" w:rsidR="003B09ED" w:rsidRPr="00024A48" w:rsidRDefault="003B09ED" w:rsidP="00C31357">
            <w:pPr>
              <w:rPr>
                <w:color w:val="000000" w:themeColor="text1"/>
                <w:lang w:val="en-US"/>
              </w:rPr>
            </w:pPr>
            <w:r w:rsidRPr="00024A48">
              <w:rPr>
                <w:color w:val="000000" w:themeColor="text1"/>
                <w:lang w:val="en-US"/>
              </w:rPr>
              <w:t>Multiple answer, categorical</w:t>
            </w:r>
          </w:p>
        </w:tc>
        <w:tc>
          <w:tcPr>
            <w:tcW w:w="2808" w:type="dxa"/>
          </w:tcPr>
          <w:p w14:paraId="27CD8BEA"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ex</w:t>
            </w:r>
          </w:p>
          <w:p w14:paraId="137D5625"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n-binary gender identity or expression</w:t>
            </w:r>
          </w:p>
          <w:p w14:paraId="4A5E7D84"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Ethnicity</w:t>
            </w:r>
          </w:p>
          <w:p w14:paraId="26021403"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Religion</w:t>
            </w:r>
          </w:p>
          <w:p w14:paraId="38C66F83"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Disability</w:t>
            </w:r>
          </w:p>
          <w:p w14:paraId="2FB0C5D0"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Sexuality</w:t>
            </w:r>
          </w:p>
          <w:p w14:paraId="2BA19282"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Age</w:t>
            </w:r>
          </w:p>
          <w:p w14:paraId="707E45D0"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Other</w:t>
            </w:r>
          </w:p>
          <w:p w14:paraId="37492C6E"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Don’t want to state</w:t>
            </w:r>
          </w:p>
        </w:tc>
      </w:tr>
      <w:tr w:rsidR="003B09ED" w14:paraId="54BDC293" w14:textId="77777777" w:rsidTr="00C31357">
        <w:tc>
          <w:tcPr>
            <w:tcW w:w="1137" w:type="dxa"/>
          </w:tcPr>
          <w:p w14:paraId="127AAA79" w14:textId="77777777" w:rsidR="003B09ED" w:rsidRPr="00024A48" w:rsidRDefault="003B09ED" w:rsidP="00C31357">
            <w:pPr>
              <w:rPr>
                <w:color w:val="000000" w:themeColor="text1"/>
                <w:lang w:val="en-US"/>
              </w:rPr>
            </w:pPr>
            <w:r w:rsidRPr="00024A48">
              <w:rPr>
                <w:color w:val="000000" w:themeColor="text1"/>
                <w:lang w:val="en-US"/>
              </w:rPr>
              <w:t>15</w:t>
            </w:r>
          </w:p>
        </w:tc>
        <w:tc>
          <w:tcPr>
            <w:tcW w:w="3277" w:type="dxa"/>
          </w:tcPr>
          <w:p w14:paraId="06EAA91F" w14:textId="77777777" w:rsidR="003B09ED" w:rsidRPr="00024A48" w:rsidRDefault="003B09ED" w:rsidP="00C31357">
            <w:pPr>
              <w:rPr>
                <w:color w:val="000000" w:themeColor="text1"/>
                <w:lang w:val="en-US"/>
              </w:rPr>
            </w:pPr>
            <w:r w:rsidRPr="00024A48">
              <w:rPr>
                <w:color w:val="000000" w:themeColor="text1"/>
                <w:lang w:val="en-US"/>
              </w:rPr>
              <w:t>Does your institution have a formal reporting system for discrimination?</w:t>
            </w:r>
          </w:p>
        </w:tc>
        <w:tc>
          <w:tcPr>
            <w:tcW w:w="1788" w:type="dxa"/>
          </w:tcPr>
          <w:p w14:paraId="7366B079" w14:textId="77777777" w:rsidR="003B09ED" w:rsidRPr="00024A48" w:rsidRDefault="003B09ED" w:rsidP="00C31357">
            <w:pPr>
              <w:rPr>
                <w:color w:val="000000" w:themeColor="text1"/>
                <w:lang w:val="en-US"/>
              </w:rPr>
            </w:pPr>
            <w:r w:rsidRPr="00024A48">
              <w:rPr>
                <w:color w:val="000000" w:themeColor="text1"/>
                <w:lang w:val="en-US"/>
              </w:rPr>
              <w:t>Single answer, categorical</w:t>
            </w:r>
          </w:p>
        </w:tc>
        <w:tc>
          <w:tcPr>
            <w:tcW w:w="2808" w:type="dxa"/>
          </w:tcPr>
          <w:p w14:paraId="458D0439"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Yes</w:t>
            </w:r>
          </w:p>
          <w:p w14:paraId="4DE7D8B2"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No</w:t>
            </w:r>
          </w:p>
          <w:p w14:paraId="52710446" w14:textId="77777777" w:rsidR="003B09ED" w:rsidRPr="00024A48" w:rsidRDefault="003B09ED" w:rsidP="003B09ED">
            <w:pPr>
              <w:pStyle w:val="ListParagraph"/>
              <w:numPr>
                <w:ilvl w:val="0"/>
                <w:numId w:val="1"/>
              </w:numPr>
              <w:rPr>
                <w:color w:val="000000" w:themeColor="text1"/>
                <w:lang w:val="en-US"/>
              </w:rPr>
            </w:pPr>
            <w:r w:rsidRPr="00024A48">
              <w:rPr>
                <w:color w:val="000000" w:themeColor="text1"/>
                <w:lang w:val="en-US"/>
              </w:rPr>
              <w:t>Don’t know</w:t>
            </w:r>
          </w:p>
        </w:tc>
      </w:tr>
      <w:tr w:rsidR="003B09ED" w14:paraId="11E77EBD" w14:textId="77777777" w:rsidTr="00C31357">
        <w:tc>
          <w:tcPr>
            <w:tcW w:w="1137" w:type="dxa"/>
          </w:tcPr>
          <w:p w14:paraId="0EDE76BE" w14:textId="77777777" w:rsidR="003B09ED" w:rsidRPr="00024A48" w:rsidRDefault="003B09ED" w:rsidP="00C31357">
            <w:pPr>
              <w:rPr>
                <w:color w:val="000000" w:themeColor="text1"/>
                <w:lang w:val="en-US"/>
              </w:rPr>
            </w:pPr>
            <w:r w:rsidRPr="00024A48">
              <w:rPr>
                <w:color w:val="000000" w:themeColor="text1"/>
                <w:lang w:val="en-US"/>
              </w:rPr>
              <w:t>16</w:t>
            </w:r>
          </w:p>
        </w:tc>
        <w:tc>
          <w:tcPr>
            <w:tcW w:w="3277" w:type="dxa"/>
          </w:tcPr>
          <w:p w14:paraId="077E1BBD" w14:textId="77777777" w:rsidR="003B09ED" w:rsidRPr="00024A48" w:rsidRDefault="003B09ED" w:rsidP="00C31357">
            <w:pPr>
              <w:rPr>
                <w:color w:val="000000" w:themeColor="text1"/>
                <w:lang w:val="en-US"/>
              </w:rPr>
            </w:pPr>
            <w:r w:rsidRPr="00024A48">
              <w:rPr>
                <w:color w:val="000000" w:themeColor="text1"/>
                <w:lang w:val="en-US"/>
              </w:rPr>
              <w:t xml:space="preserve">This is the final question. Please use this space to share your personal experiences or examples of discrimination that you have experienced or witnessed during medical school. How did these events affect you, other healthcare staff or patients? Please refrain from sharing information which can be identifiable (for </w:t>
            </w:r>
            <w:r w:rsidRPr="00024A48">
              <w:rPr>
                <w:color w:val="000000" w:themeColor="text1"/>
                <w:lang w:val="en-US"/>
              </w:rPr>
              <w:lastRenderedPageBreak/>
              <w:t xml:space="preserve">example name, exact title, university/hospital name </w:t>
            </w:r>
            <w:proofErr w:type="spellStart"/>
            <w:r w:rsidRPr="00024A48">
              <w:rPr>
                <w:color w:val="000000" w:themeColor="text1"/>
                <w:lang w:val="en-US"/>
              </w:rPr>
              <w:t>etc</w:t>
            </w:r>
            <w:proofErr w:type="spellEnd"/>
            <w:r w:rsidRPr="00024A48">
              <w:rPr>
                <w:color w:val="000000" w:themeColor="text1"/>
                <w:lang w:val="en-US"/>
              </w:rPr>
              <w:t>).</w:t>
            </w:r>
          </w:p>
        </w:tc>
        <w:tc>
          <w:tcPr>
            <w:tcW w:w="1788" w:type="dxa"/>
          </w:tcPr>
          <w:p w14:paraId="0BFAC46E" w14:textId="77777777" w:rsidR="003B09ED" w:rsidRPr="00024A48" w:rsidRDefault="003B09ED" w:rsidP="00C31357">
            <w:pPr>
              <w:rPr>
                <w:color w:val="000000" w:themeColor="text1"/>
                <w:lang w:val="en-US"/>
              </w:rPr>
            </w:pPr>
            <w:r w:rsidRPr="00024A48">
              <w:rPr>
                <w:color w:val="000000" w:themeColor="text1"/>
                <w:lang w:val="en-US"/>
              </w:rPr>
              <w:lastRenderedPageBreak/>
              <w:t>Free-text</w:t>
            </w:r>
          </w:p>
        </w:tc>
        <w:tc>
          <w:tcPr>
            <w:tcW w:w="2808" w:type="dxa"/>
          </w:tcPr>
          <w:p w14:paraId="2E4E6E3A" w14:textId="77777777" w:rsidR="003B09ED" w:rsidRPr="00024A48" w:rsidRDefault="003B09ED" w:rsidP="00C31357">
            <w:pPr>
              <w:rPr>
                <w:color w:val="000000" w:themeColor="text1"/>
                <w:lang w:val="en-US"/>
              </w:rPr>
            </w:pPr>
            <w:r w:rsidRPr="00024A48">
              <w:rPr>
                <w:color w:val="000000" w:themeColor="text1"/>
                <w:lang w:val="en-US"/>
              </w:rPr>
              <w:t>N/A</w:t>
            </w:r>
          </w:p>
        </w:tc>
      </w:tr>
    </w:tbl>
    <w:p w14:paraId="78F5E010" w14:textId="77777777" w:rsidR="003B09ED" w:rsidRDefault="003B09ED" w:rsidP="003B09ED">
      <w:pPr>
        <w:rPr>
          <w:color w:val="FF0000"/>
          <w:lang w:val="en-US"/>
        </w:rPr>
      </w:pPr>
    </w:p>
    <w:p w14:paraId="0BA1C9FD" w14:textId="77777777" w:rsidR="003B09ED" w:rsidRDefault="003B09ED" w:rsidP="003B09ED">
      <w:pPr>
        <w:rPr>
          <w:b/>
          <w:bCs/>
          <w:lang w:val="en-US"/>
        </w:rPr>
      </w:pPr>
    </w:p>
    <w:p w14:paraId="58CEB245" w14:textId="77777777" w:rsidR="003B09ED" w:rsidRDefault="003B09ED" w:rsidP="003B09ED">
      <w:pPr>
        <w:rPr>
          <w:lang w:val="en-US"/>
        </w:rPr>
      </w:pPr>
      <w:r>
        <w:rPr>
          <w:noProof/>
          <w:lang w:val="en-US" w:eastAsia="en-US"/>
        </w:rPr>
        <w:drawing>
          <wp:inline distT="0" distB="0" distL="0" distR="0" wp14:anchorId="6CE65B86" wp14:editId="5C521A37">
            <wp:extent cx="5727700" cy="4801235"/>
            <wp:effectExtent l="0" t="0" r="0" b="0"/>
            <wp:docPr id="1" name="Picture 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27700" cy="4801235"/>
                    </a:xfrm>
                    <a:prstGeom prst="rect">
                      <a:avLst/>
                    </a:prstGeom>
                  </pic:spPr>
                </pic:pic>
              </a:graphicData>
            </a:graphic>
          </wp:inline>
        </w:drawing>
      </w:r>
    </w:p>
    <w:p w14:paraId="0C99E639" w14:textId="77777777" w:rsidR="003B09ED" w:rsidRDefault="003B09ED" w:rsidP="003B09ED">
      <w:pPr>
        <w:rPr>
          <w:lang w:val="en-US"/>
        </w:rPr>
      </w:pPr>
    </w:p>
    <w:p w14:paraId="0721D46E" w14:textId="77777777" w:rsidR="003B09ED" w:rsidRDefault="003B09ED" w:rsidP="003B09ED">
      <w:pPr>
        <w:rPr>
          <w:lang w:val="en-US"/>
        </w:rPr>
      </w:pPr>
      <w:proofErr w:type="gramStart"/>
      <w:r>
        <w:rPr>
          <w:b/>
          <w:bCs/>
          <w:lang w:val="en-US"/>
        </w:rPr>
        <w:t>Figure 1</w:t>
      </w:r>
      <w:r w:rsidRPr="002A4EA7">
        <w:rPr>
          <w:b/>
          <w:bCs/>
          <w:lang w:val="en-US"/>
        </w:rPr>
        <w:t>.</w:t>
      </w:r>
      <w:proofErr w:type="gramEnd"/>
      <w:r>
        <w:rPr>
          <w:lang w:val="en-US"/>
        </w:rPr>
        <w:t xml:space="preserve"> Advertisement flyer used for survey dissemination.</w:t>
      </w:r>
    </w:p>
    <w:p w14:paraId="37DF2A85" w14:textId="77777777" w:rsidR="003B09ED" w:rsidRPr="00FC1A33" w:rsidRDefault="003B09ED" w:rsidP="003B09ED">
      <w:pPr>
        <w:rPr>
          <w:lang w:val="en-US"/>
        </w:rPr>
      </w:pPr>
      <w:r>
        <w:rPr>
          <w:lang w:val="en-US"/>
        </w:rPr>
        <w:t xml:space="preserve">Translation: To what extent do medical students experience discrimination during their education? Take 5 minutes to take part in this survey about discrimination amongst final-year medical students in Sweden. This is the first study to cover all seven discrimination grounds according to Swedish law and it is conducted in collaboration with similar studies in other countries. If you have questions, contact: </w:t>
      </w:r>
      <w:hyperlink r:id="rId9" w:history="1">
        <w:r w:rsidRPr="00CE3A73">
          <w:rPr>
            <w:rStyle w:val="Hyperlink"/>
            <w:lang w:val="en-US"/>
          </w:rPr>
          <w:t>laura.pompermaier@liu.se</w:t>
        </w:r>
      </w:hyperlink>
      <w:r>
        <w:rPr>
          <w:lang w:val="en-US"/>
        </w:rPr>
        <w:t>. The survey is anonymous, and all data will be analyzed at aggregated level to avoid risk of personal identification.</w:t>
      </w:r>
    </w:p>
    <w:p w14:paraId="076F10C1" w14:textId="77777777" w:rsidR="003B09ED" w:rsidRDefault="003B09ED" w:rsidP="003B09ED">
      <w:pPr>
        <w:rPr>
          <w:b/>
          <w:bCs/>
          <w:lang w:val="en-US"/>
        </w:rPr>
      </w:pPr>
    </w:p>
    <w:p w14:paraId="4AE266D2" w14:textId="17C7C6CD" w:rsidR="003B09ED" w:rsidRPr="00FD3E93" w:rsidRDefault="003B09ED" w:rsidP="003B09ED">
      <w:pPr>
        <w:spacing w:line="360" w:lineRule="auto"/>
        <w:rPr>
          <w:lang w:val="en-US"/>
        </w:rPr>
      </w:pPr>
      <w:proofErr w:type="gramStart"/>
      <w:r w:rsidRPr="00F92634">
        <w:rPr>
          <w:b/>
          <w:bCs/>
          <w:lang w:val="en-US"/>
        </w:rPr>
        <w:t xml:space="preserve">Table </w:t>
      </w:r>
      <w:r w:rsidR="00C70D32">
        <w:rPr>
          <w:b/>
          <w:bCs/>
          <w:lang w:val="en-US"/>
        </w:rPr>
        <w:t>2</w:t>
      </w:r>
      <w:r w:rsidRPr="00F92634">
        <w:rPr>
          <w:b/>
          <w:bCs/>
          <w:lang w:val="en-US"/>
        </w:rPr>
        <w:t>.</w:t>
      </w:r>
      <w:proofErr w:type="gramEnd"/>
      <w:r>
        <w:rPr>
          <w:lang w:val="en-US"/>
        </w:rPr>
        <w:t xml:space="preserve"> Master suppression techniques as defined by </w:t>
      </w:r>
      <w:proofErr w:type="spellStart"/>
      <w:r>
        <w:rPr>
          <w:lang w:val="en-US"/>
        </w:rPr>
        <w:t>Nissen</w:t>
      </w:r>
      <w:proofErr w:type="spellEnd"/>
      <w:r>
        <w:rPr>
          <w:lang w:val="en-US"/>
        </w:rPr>
        <w:t xml:space="preserve"> and </w:t>
      </w:r>
      <w:proofErr w:type="spellStart"/>
      <w:r>
        <w:rPr>
          <w:lang w:val="en-US"/>
        </w:rPr>
        <w:t>Ås</w:t>
      </w:r>
      <w:proofErr w:type="spellEnd"/>
      <w:r>
        <w:rPr>
          <w:lang w:val="en-US"/>
        </w:rPr>
        <w:t>, translated to English by the study authors.</w:t>
      </w:r>
    </w:p>
    <w:p w14:paraId="6A8F74A8" w14:textId="77777777" w:rsidR="003B09ED" w:rsidRPr="00FD3E93" w:rsidRDefault="003B09ED" w:rsidP="003B09ED">
      <w:pPr>
        <w:rPr>
          <w:lang w:val="en-US"/>
        </w:rPr>
      </w:pPr>
    </w:p>
    <w:tbl>
      <w:tblPr>
        <w:tblStyle w:val="TableGrid"/>
        <w:tblW w:w="0" w:type="auto"/>
        <w:tblLook w:val="04A0" w:firstRow="1" w:lastRow="0" w:firstColumn="1" w:lastColumn="0" w:noHBand="0" w:noVBand="1"/>
      </w:tblPr>
      <w:tblGrid>
        <w:gridCol w:w="3397"/>
        <w:gridCol w:w="5613"/>
      </w:tblGrid>
      <w:tr w:rsidR="003B09ED" w:rsidRPr="00FD3E93" w14:paraId="3CF4BBCE" w14:textId="77777777" w:rsidTr="00D232F4">
        <w:trPr>
          <w:trHeight w:val="337"/>
        </w:trPr>
        <w:tc>
          <w:tcPr>
            <w:tcW w:w="3397" w:type="dxa"/>
          </w:tcPr>
          <w:p w14:paraId="1C7B403A" w14:textId="77777777" w:rsidR="003B09ED" w:rsidRPr="00FD3E93" w:rsidRDefault="003B09ED" w:rsidP="00C31357">
            <w:pPr>
              <w:rPr>
                <w:b/>
                <w:bCs/>
                <w:lang w:val="en-US"/>
              </w:rPr>
            </w:pPr>
            <w:r w:rsidRPr="00FD3E93">
              <w:rPr>
                <w:b/>
                <w:bCs/>
                <w:lang w:val="en-US"/>
              </w:rPr>
              <w:t>Master suppression technique</w:t>
            </w:r>
          </w:p>
        </w:tc>
        <w:tc>
          <w:tcPr>
            <w:tcW w:w="5613" w:type="dxa"/>
          </w:tcPr>
          <w:p w14:paraId="3F5BB9D3" w14:textId="77777777" w:rsidR="003B09ED" w:rsidRPr="00FD3E93" w:rsidRDefault="003B09ED" w:rsidP="00C31357">
            <w:pPr>
              <w:rPr>
                <w:b/>
                <w:bCs/>
                <w:lang w:val="en-US"/>
              </w:rPr>
            </w:pPr>
            <w:r w:rsidRPr="00FD3E93">
              <w:rPr>
                <w:b/>
                <w:bCs/>
                <w:lang w:val="en-US"/>
              </w:rPr>
              <w:t>Definition</w:t>
            </w:r>
          </w:p>
        </w:tc>
      </w:tr>
      <w:tr w:rsidR="003B09ED" w:rsidRPr="00C70D32" w14:paraId="0B48E5CB" w14:textId="77777777" w:rsidTr="00C31357">
        <w:tc>
          <w:tcPr>
            <w:tcW w:w="3397" w:type="dxa"/>
          </w:tcPr>
          <w:p w14:paraId="13D593BF" w14:textId="77777777" w:rsidR="003B09ED" w:rsidRPr="00FD3E93" w:rsidRDefault="003B09ED" w:rsidP="00C31357">
            <w:pPr>
              <w:rPr>
                <w:lang w:val="en-US"/>
              </w:rPr>
            </w:pPr>
            <w:r w:rsidRPr="00FD3E93">
              <w:rPr>
                <w:lang w:val="en-US"/>
              </w:rPr>
              <w:t>Making invisible</w:t>
            </w:r>
          </w:p>
        </w:tc>
        <w:tc>
          <w:tcPr>
            <w:tcW w:w="5613" w:type="dxa"/>
          </w:tcPr>
          <w:p w14:paraId="0391CBED" w14:textId="77777777" w:rsidR="003B09ED" w:rsidRPr="00FD3E93" w:rsidRDefault="003B09ED" w:rsidP="00C31357">
            <w:pPr>
              <w:rPr>
                <w:lang w:val="en-US"/>
              </w:rPr>
            </w:pPr>
            <w:r w:rsidRPr="00FD3E93">
              <w:rPr>
                <w:lang w:val="en-US"/>
              </w:rPr>
              <w:t xml:space="preserve">Silencing or marginalizing people by ignoring them; being belittled or being communicated to as if you don’t matter or what you do or say is not important in </w:t>
            </w:r>
            <w:r w:rsidRPr="00FD3E93">
              <w:rPr>
                <w:lang w:val="en-US"/>
              </w:rPr>
              <w:lastRenderedPageBreak/>
              <w:t>the context.</w:t>
            </w:r>
          </w:p>
        </w:tc>
      </w:tr>
      <w:tr w:rsidR="003B09ED" w:rsidRPr="00C70D32" w14:paraId="4B9FB70D" w14:textId="77777777" w:rsidTr="00C31357">
        <w:tc>
          <w:tcPr>
            <w:tcW w:w="3397" w:type="dxa"/>
          </w:tcPr>
          <w:p w14:paraId="06A4540C" w14:textId="77777777" w:rsidR="003B09ED" w:rsidRPr="00FD3E93" w:rsidRDefault="003B09ED" w:rsidP="00C31357">
            <w:pPr>
              <w:rPr>
                <w:lang w:val="en-US"/>
              </w:rPr>
            </w:pPr>
            <w:r w:rsidRPr="00FD3E93">
              <w:rPr>
                <w:lang w:val="en-US"/>
              </w:rPr>
              <w:lastRenderedPageBreak/>
              <w:t>Ridicule</w:t>
            </w:r>
          </w:p>
        </w:tc>
        <w:tc>
          <w:tcPr>
            <w:tcW w:w="5613" w:type="dxa"/>
          </w:tcPr>
          <w:p w14:paraId="693905C8" w14:textId="77777777" w:rsidR="003B09ED" w:rsidRPr="00FD3E93" w:rsidRDefault="003B09ED" w:rsidP="00C31357">
            <w:pPr>
              <w:rPr>
                <w:lang w:val="en-US"/>
              </w:rPr>
            </w:pPr>
            <w:r w:rsidRPr="00FD3E93">
              <w:rPr>
                <w:lang w:val="en-US"/>
              </w:rPr>
              <w:t>Being mocked or laughed to scorn because of attributes relating to discrimination grounds.</w:t>
            </w:r>
          </w:p>
        </w:tc>
      </w:tr>
      <w:tr w:rsidR="003B09ED" w:rsidRPr="00D232F4" w14:paraId="1A816A01" w14:textId="77777777" w:rsidTr="00C31357">
        <w:tc>
          <w:tcPr>
            <w:tcW w:w="3397" w:type="dxa"/>
          </w:tcPr>
          <w:p w14:paraId="493E4F0E" w14:textId="77777777" w:rsidR="003B09ED" w:rsidRPr="00FD3E93" w:rsidRDefault="003B09ED" w:rsidP="00C31357">
            <w:pPr>
              <w:rPr>
                <w:lang w:val="en-US"/>
              </w:rPr>
            </w:pPr>
            <w:r w:rsidRPr="00FD3E93">
              <w:rPr>
                <w:lang w:val="en-US"/>
              </w:rPr>
              <w:t>Withholding information</w:t>
            </w:r>
          </w:p>
        </w:tc>
        <w:tc>
          <w:tcPr>
            <w:tcW w:w="5613" w:type="dxa"/>
          </w:tcPr>
          <w:p w14:paraId="766BA40C" w14:textId="77777777" w:rsidR="003B09ED" w:rsidRPr="00FD3E93" w:rsidRDefault="003B09ED" w:rsidP="00C31357">
            <w:pPr>
              <w:rPr>
                <w:lang w:val="en-US"/>
              </w:rPr>
            </w:pPr>
            <w:r w:rsidRPr="00FD3E93">
              <w:rPr>
                <w:lang w:val="en-US"/>
              </w:rPr>
              <w:t>Withholding information or addressing important issues when certain individuals are not present including making decisions in informal places inaccessible to some people.</w:t>
            </w:r>
          </w:p>
        </w:tc>
      </w:tr>
      <w:tr w:rsidR="003B09ED" w:rsidRPr="00D232F4" w14:paraId="52AA81DA" w14:textId="77777777" w:rsidTr="00C31357">
        <w:tc>
          <w:tcPr>
            <w:tcW w:w="3397" w:type="dxa"/>
          </w:tcPr>
          <w:p w14:paraId="71CC75C3" w14:textId="77777777" w:rsidR="003B09ED" w:rsidRPr="00FD3E93" w:rsidRDefault="003B09ED" w:rsidP="00C31357">
            <w:pPr>
              <w:rPr>
                <w:lang w:val="en-US"/>
              </w:rPr>
            </w:pPr>
            <w:r w:rsidRPr="00FD3E93">
              <w:rPr>
                <w:lang w:val="en-US"/>
              </w:rPr>
              <w:t>Double punishment</w:t>
            </w:r>
          </w:p>
        </w:tc>
        <w:tc>
          <w:tcPr>
            <w:tcW w:w="5613" w:type="dxa"/>
          </w:tcPr>
          <w:p w14:paraId="4BCEAC08" w14:textId="77777777" w:rsidR="003B09ED" w:rsidRPr="00FD3E93" w:rsidRDefault="003B09ED" w:rsidP="00C31357">
            <w:pPr>
              <w:rPr>
                <w:lang w:val="en-US"/>
              </w:rPr>
            </w:pPr>
            <w:r w:rsidRPr="00FD3E93">
              <w:rPr>
                <w:lang w:val="en-US"/>
              </w:rPr>
              <w:t>“Damned if you do and damned if you don’t”, for example being blamed if you leave early to pick up children from day care, but also considered a bad parent if you stay late at work.</w:t>
            </w:r>
          </w:p>
        </w:tc>
      </w:tr>
      <w:tr w:rsidR="003B09ED" w:rsidRPr="00D232F4" w14:paraId="28574CC1" w14:textId="77777777" w:rsidTr="00C31357">
        <w:tc>
          <w:tcPr>
            <w:tcW w:w="3397" w:type="dxa"/>
          </w:tcPr>
          <w:p w14:paraId="724464F4" w14:textId="77777777" w:rsidR="003B09ED" w:rsidRPr="00FD3E93" w:rsidRDefault="003B09ED" w:rsidP="00C31357">
            <w:pPr>
              <w:rPr>
                <w:lang w:val="en-US"/>
              </w:rPr>
            </w:pPr>
            <w:r w:rsidRPr="00FD3E93">
              <w:rPr>
                <w:lang w:val="en-US"/>
              </w:rPr>
              <w:t>Blame and shame</w:t>
            </w:r>
          </w:p>
        </w:tc>
        <w:tc>
          <w:tcPr>
            <w:tcW w:w="5613" w:type="dxa"/>
          </w:tcPr>
          <w:p w14:paraId="44E1DFE6" w14:textId="77777777" w:rsidR="003B09ED" w:rsidRPr="00FD3E93" w:rsidRDefault="003B09ED" w:rsidP="00C31357">
            <w:pPr>
              <w:rPr>
                <w:lang w:val="en-US"/>
              </w:rPr>
            </w:pPr>
            <w:r w:rsidRPr="00FD3E93">
              <w:rPr>
                <w:lang w:val="en-US"/>
              </w:rPr>
              <w:t>Being held responsible for something that you are not.</w:t>
            </w:r>
          </w:p>
        </w:tc>
      </w:tr>
      <w:tr w:rsidR="003B09ED" w:rsidRPr="00D232F4" w14:paraId="54A7D4E4" w14:textId="77777777" w:rsidTr="00C31357">
        <w:tc>
          <w:tcPr>
            <w:tcW w:w="3397" w:type="dxa"/>
          </w:tcPr>
          <w:p w14:paraId="3828458E" w14:textId="77777777" w:rsidR="003B09ED" w:rsidRPr="00FD3E93" w:rsidRDefault="003B09ED" w:rsidP="00C31357">
            <w:pPr>
              <w:rPr>
                <w:lang w:val="en-US"/>
              </w:rPr>
            </w:pPr>
            <w:r w:rsidRPr="00FD3E93">
              <w:rPr>
                <w:lang w:val="en-US"/>
              </w:rPr>
              <w:t>Objectifying</w:t>
            </w:r>
          </w:p>
        </w:tc>
        <w:tc>
          <w:tcPr>
            <w:tcW w:w="5613" w:type="dxa"/>
          </w:tcPr>
          <w:p w14:paraId="7C013053" w14:textId="77777777" w:rsidR="003B09ED" w:rsidRPr="00FD3E93" w:rsidRDefault="003B09ED" w:rsidP="00C31357">
            <w:pPr>
              <w:rPr>
                <w:lang w:val="en-US"/>
              </w:rPr>
            </w:pPr>
            <w:r w:rsidRPr="00FD3E93">
              <w:rPr>
                <w:lang w:val="en-US"/>
              </w:rPr>
              <w:t>Treating a person as a commodity or an object.</w:t>
            </w:r>
          </w:p>
        </w:tc>
      </w:tr>
      <w:tr w:rsidR="003B09ED" w:rsidRPr="00D232F4" w14:paraId="37AD9A23" w14:textId="77777777" w:rsidTr="00C31357">
        <w:tc>
          <w:tcPr>
            <w:tcW w:w="3397" w:type="dxa"/>
          </w:tcPr>
          <w:p w14:paraId="459F08AB" w14:textId="77777777" w:rsidR="003B09ED" w:rsidRPr="00FD3E93" w:rsidRDefault="003B09ED" w:rsidP="00C31357">
            <w:pPr>
              <w:rPr>
                <w:lang w:val="en-US"/>
              </w:rPr>
            </w:pPr>
            <w:r w:rsidRPr="00FD3E93">
              <w:rPr>
                <w:lang w:val="en-US"/>
              </w:rPr>
              <w:t>Violence or threats of violence</w:t>
            </w:r>
          </w:p>
        </w:tc>
        <w:tc>
          <w:tcPr>
            <w:tcW w:w="5613" w:type="dxa"/>
          </w:tcPr>
          <w:p w14:paraId="011C59CC" w14:textId="77777777" w:rsidR="003B09ED" w:rsidRPr="00FD3E93" w:rsidRDefault="003B09ED" w:rsidP="00C31357">
            <w:pPr>
              <w:rPr>
                <w:lang w:val="en-US"/>
              </w:rPr>
            </w:pPr>
            <w:r w:rsidRPr="00FD3E93">
              <w:rPr>
                <w:lang w:val="en-US"/>
              </w:rPr>
              <w:t>Violence, including sexual violence, or threats of violence.</w:t>
            </w:r>
          </w:p>
        </w:tc>
      </w:tr>
    </w:tbl>
    <w:p w14:paraId="19FEFEF2" w14:textId="77777777" w:rsidR="003B09ED" w:rsidRDefault="003B09ED" w:rsidP="003B09ED">
      <w:pPr>
        <w:rPr>
          <w:b/>
          <w:bCs/>
          <w:lang w:val="en-US"/>
        </w:rPr>
      </w:pPr>
    </w:p>
    <w:bookmarkEnd w:id="0"/>
    <w:p w14:paraId="26687171" w14:textId="77777777" w:rsidR="00340D72" w:rsidRPr="00340D72" w:rsidRDefault="00340D72">
      <w:pPr>
        <w:rPr>
          <w:lang w:val="en-US"/>
        </w:rPr>
      </w:pPr>
    </w:p>
    <w:sectPr w:rsidR="00340D72" w:rsidRPr="00340D72" w:rsidSect="002B735C">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8695811" w14:textId="77777777" w:rsidR="00187410" w:rsidRDefault="00187410">
      <w:r>
        <w:separator/>
      </w:r>
    </w:p>
  </w:endnote>
  <w:endnote w:type="continuationSeparator" w:id="0">
    <w:p w14:paraId="362EDAE2" w14:textId="77777777" w:rsidR="00187410" w:rsidRDefault="001874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270739757"/>
      <w:docPartObj>
        <w:docPartGallery w:val="Page Numbers (Bottom of Page)"/>
        <w:docPartUnique/>
      </w:docPartObj>
    </w:sdtPr>
    <w:sdtEndPr>
      <w:rPr>
        <w:rStyle w:val="PageNumber"/>
      </w:rPr>
    </w:sdtEndPr>
    <w:sdtContent>
      <w:p w14:paraId="54C4979B" w14:textId="77777777" w:rsidR="00503D0E" w:rsidRDefault="003B09ED" w:rsidP="002158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F8F72B" w14:textId="77777777" w:rsidR="00503D0E" w:rsidRDefault="00187410" w:rsidP="00503D0E">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48104466"/>
      <w:docPartObj>
        <w:docPartGallery w:val="Page Numbers (Bottom of Page)"/>
        <w:docPartUnique/>
      </w:docPartObj>
    </w:sdtPr>
    <w:sdtEndPr>
      <w:rPr>
        <w:rStyle w:val="PageNumber"/>
      </w:rPr>
    </w:sdtEndPr>
    <w:sdtContent>
      <w:p w14:paraId="589FA202" w14:textId="77777777" w:rsidR="00503D0E" w:rsidRDefault="003B09ED" w:rsidP="002158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735C">
          <w:rPr>
            <w:rStyle w:val="PageNumber"/>
            <w:noProof/>
          </w:rPr>
          <w:t>5</w:t>
        </w:r>
        <w:r>
          <w:rPr>
            <w:rStyle w:val="PageNumber"/>
          </w:rPr>
          <w:fldChar w:fldCharType="end"/>
        </w:r>
      </w:p>
    </w:sdtContent>
  </w:sdt>
  <w:p w14:paraId="7F171D09" w14:textId="77777777" w:rsidR="00503D0E" w:rsidRDefault="00187410" w:rsidP="00503D0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C9F46E" w14:textId="77777777" w:rsidR="00187410" w:rsidRDefault="00187410">
      <w:r>
        <w:separator/>
      </w:r>
    </w:p>
  </w:footnote>
  <w:footnote w:type="continuationSeparator" w:id="0">
    <w:p w14:paraId="0539F2BC" w14:textId="77777777" w:rsidR="00187410" w:rsidRDefault="0018741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015C62"/>
    <w:multiLevelType w:val="hybridMultilevel"/>
    <w:tmpl w:val="CDD05300"/>
    <w:lvl w:ilvl="0" w:tplc="79E6F460">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09ED"/>
    <w:rsid w:val="000759EB"/>
    <w:rsid w:val="00077BEB"/>
    <w:rsid w:val="00080A37"/>
    <w:rsid w:val="000A3382"/>
    <w:rsid w:val="000A7930"/>
    <w:rsid w:val="000B0919"/>
    <w:rsid w:val="000B63D2"/>
    <w:rsid w:val="000C0D2E"/>
    <w:rsid w:val="000C7531"/>
    <w:rsid w:val="000D6DFF"/>
    <w:rsid w:val="001020F7"/>
    <w:rsid w:val="00117426"/>
    <w:rsid w:val="00126A08"/>
    <w:rsid w:val="00127D2C"/>
    <w:rsid w:val="00141C34"/>
    <w:rsid w:val="001449DC"/>
    <w:rsid w:val="00161E80"/>
    <w:rsid w:val="00165B67"/>
    <w:rsid w:val="00183B2D"/>
    <w:rsid w:val="00184251"/>
    <w:rsid w:val="00187410"/>
    <w:rsid w:val="002324A2"/>
    <w:rsid w:val="002448E4"/>
    <w:rsid w:val="00284EF4"/>
    <w:rsid w:val="002B60F5"/>
    <w:rsid w:val="002B735C"/>
    <w:rsid w:val="002D3203"/>
    <w:rsid w:val="0033337D"/>
    <w:rsid w:val="003340A9"/>
    <w:rsid w:val="00340D72"/>
    <w:rsid w:val="00346394"/>
    <w:rsid w:val="003656EC"/>
    <w:rsid w:val="003904E4"/>
    <w:rsid w:val="003957F1"/>
    <w:rsid w:val="003A397E"/>
    <w:rsid w:val="003B09ED"/>
    <w:rsid w:val="003C098F"/>
    <w:rsid w:val="003D399E"/>
    <w:rsid w:val="003D5BB7"/>
    <w:rsid w:val="003E74FB"/>
    <w:rsid w:val="003F5AC5"/>
    <w:rsid w:val="00436287"/>
    <w:rsid w:val="00462912"/>
    <w:rsid w:val="00464C78"/>
    <w:rsid w:val="00465DA6"/>
    <w:rsid w:val="0047637C"/>
    <w:rsid w:val="00476ACA"/>
    <w:rsid w:val="00493497"/>
    <w:rsid w:val="004A6E18"/>
    <w:rsid w:val="004E0C7D"/>
    <w:rsid w:val="00545654"/>
    <w:rsid w:val="00551D4C"/>
    <w:rsid w:val="005649B1"/>
    <w:rsid w:val="005F7BBE"/>
    <w:rsid w:val="006233EE"/>
    <w:rsid w:val="0063204A"/>
    <w:rsid w:val="00641D3D"/>
    <w:rsid w:val="00642A4E"/>
    <w:rsid w:val="006557DD"/>
    <w:rsid w:val="00666864"/>
    <w:rsid w:val="006A2357"/>
    <w:rsid w:val="006A4772"/>
    <w:rsid w:val="006A5807"/>
    <w:rsid w:val="006C7C96"/>
    <w:rsid w:val="0070612F"/>
    <w:rsid w:val="00706620"/>
    <w:rsid w:val="00724E03"/>
    <w:rsid w:val="007A1224"/>
    <w:rsid w:val="007A73D2"/>
    <w:rsid w:val="007E398C"/>
    <w:rsid w:val="00805499"/>
    <w:rsid w:val="00865CAE"/>
    <w:rsid w:val="00884328"/>
    <w:rsid w:val="008C0E0A"/>
    <w:rsid w:val="008C7C08"/>
    <w:rsid w:val="008F2D7B"/>
    <w:rsid w:val="008F7AAF"/>
    <w:rsid w:val="009103B9"/>
    <w:rsid w:val="00923742"/>
    <w:rsid w:val="00937D4D"/>
    <w:rsid w:val="00961CB5"/>
    <w:rsid w:val="009943B9"/>
    <w:rsid w:val="00A36CEE"/>
    <w:rsid w:val="00A43967"/>
    <w:rsid w:val="00A45357"/>
    <w:rsid w:val="00A729B5"/>
    <w:rsid w:val="00AA29FE"/>
    <w:rsid w:val="00AA2C89"/>
    <w:rsid w:val="00AA4393"/>
    <w:rsid w:val="00AB5ED1"/>
    <w:rsid w:val="00AC4E27"/>
    <w:rsid w:val="00AD7CC3"/>
    <w:rsid w:val="00AF6931"/>
    <w:rsid w:val="00B15970"/>
    <w:rsid w:val="00B407B3"/>
    <w:rsid w:val="00B71C05"/>
    <w:rsid w:val="00B92304"/>
    <w:rsid w:val="00BB4453"/>
    <w:rsid w:val="00BB70AC"/>
    <w:rsid w:val="00BD13EA"/>
    <w:rsid w:val="00BD2270"/>
    <w:rsid w:val="00BD536D"/>
    <w:rsid w:val="00BE1A03"/>
    <w:rsid w:val="00BF08B4"/>
    <w:rsid w:val="00C018FD"/>
    <w:rsid w:val="00C41066"/>
    <w:rsid w:val="00C46A7A"/>
    <w:rsid w:val="00C52627"/>
    <w:rsid w:val="00C70D32"/>
    <w:rsid w:val="00CB2BB2"/>
    <w:rsid w:val="00CD124E"/>
    <w:rsid w:val="00CD3ADF"/>
    <w:rsid w:val="00CF3E71"/>
    <w:rsid w:val="00D04A8E"/>
    <w:rsid w:val="00D15D57"/>
    <w:rsid w:val="00D232F4"/>
    <w:rsid w:val="00D24303"/>
    <w:rsid w:val="00D37507"/>
    <w:rsid w:val="00D51A53"/>
    <w:rsid w:val="00D72E44"/>
    <w:rsid w:val="00D96467"/>
    <w:rsid w:val="00DA7CD5"/>
    <w:rsid w:val="00DB0C58"/>
    <w:rsid w:val="00DD7F27"/>
    <w:rsid w:val="00DF009E"/>
    <w:rsid w:val="00E0249C"/>
    <w:rsid w:val="00E429E9"/>
    <w:rsid w:val="00E45171"/>
    <w:rsid w:val="00E52B62"/>
    <w:rsid w:val="00E55B68"/>
    <w:rsid w:val="00EB508A"/>
    <w:rsid w:val="00EC3698"/>
    <w:rsid w:val="00EF6D53"/>
    <w:rsid w:val="00F11E49"/>
    <w:rsid w:val="00F66CC6"/>
    <w:rsid w:val="00F70607"/>
    <w:rsid w:val="00F729AA"/>
    <w:rsid w:val="00F93405"/>
    <w:rsid w:val="00FA37DC"/>
    <w:rsid w:val="00FC7E6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AC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9E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09ED"/>
    <w:pPr>
      <w:ind w:left="720"/>
      <w:contextualSpacing/>
    </w:pPr>
  </w:style>
  <w:style w:type="table" w:styleId="TableGrid">
    <w:name w:val="Table Grid"/>
    <w:basedOn w:val="TableNormal"/>
    <w:uiPriority w:val="39"/>
    <w:rsid w:val="003B09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B09ED"/>
    <w:pPr>
      <w:tabs>
        <w:tab w:val="center" w:pos="4513"/>
        <w:tab w:val="right" w:pos="9026"/>
      </w:tabs>
    </w:pPr>
  </w:style>
  <w:style w:type="character" w:customStyle="1" w:styleId="FooterChar">
    <w:name w:val="Footer Char"/>
    <w:basedOn w:val="DefaultParagraphFont"/>
    <w:link w:val="Footer"/>
    <w:uiPriority w:val="99"/>
    <w:rsid w:val="003B09ED"/>
    <w:rPr>
      <w:rFonts w:ascii="Times New Roman" w:eastAsia="Times New Roman" w:hAnsi="Times New Roman" w:cs="Times New Roman"/>
      <w:lang w:val="sv-SE" w:eastAsia="en-GB"/>
    </w:rPr>
  </w:style>
  <w:style w:type="character" w:styleId="Strong">
    <w:name w:val="Strong"/>
    <w:basedOn w:val="DefaultParagraphFont"/>
    <w:uiPriority w:val="22"/>
    <w:qFormat/>
    <w:rsid w:val="003B09ED"/>
    <w:rPr>
      <w:b/>
      <w:bCs/>
    </w:rPr>
  </w:style>
  <w:style w:type="character" w:styleId="Hyperlink">
    <w:name w:val="Hyperlink"/>
    <w:basedOn w:val="DefaultParagraphFont"/>
    <w:uiPriority w:val="99"/>
    <w:unhideWhenUsed/>
    <w:rsid w:val="003B09ED"/>
    <w:rPr>
      <w:color w:val="0563C1" w:themeColor="hyperlink"/>
      <w:u w:val="single"/>
    </w:rPr>
  </w:style>
  <w:style w:type="character" w:styleId="PageNumber">
    <w:name w:val="page number"/>
    <w:basedOn w:val="DefaultParagraphFont"/>
    <w:uiPriority w:val="99"/>
    <w:semiHidden/>
    <w:unhideWhenUsed/>
    <w:rsid w:val="003B09ED"/>
  </w:style>
  <w:style w:type="character" w:styleId="LineNumber">
    <w:name w:val="line number"/>
    <w:basedOn w:val="DefaultParagraphFont"/>
    <w:uiPriority w:val="99"/>
    <w:semiHidden/>
    <w:unhideWhenUsed/>
    <w:rsid w:val="003B09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09E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B09ED"/>
    <w:pPr>
      <w:ind w:left="720"/>
      <w:contextualSpacing/>
    </w:pPr>
  </w:style>
  <w:style w:type="table" w:styleId="TableGrid">
    <w:name w:val="Table Grid"/>
    <w:basedOn w:val="TableNormal"/>
    <w:uiPriority w:val="39"/>
    <w:rsid w:val="003B09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B09ED"/>
    <w:pPr>
      <w:tabs>
        <w:tab w:val="center" w:pos="4513"/>
        <w:tab w:val="right" w:pos="9026"/>
      </w:tabs>
    </w:pPr>
  </w:style>
  <w:style w:type="character" w:customStyle="1" w:styleId="FooterChar">
    <w:name w:val="Footer Char"/>
    <w:basedOn w:val="DefaultParagraphFont"/>
    <w:link w:val="Footer"/>
    <w:uiPriority w:val="99"/>
    <w:rsid w:val="003B09ED"/>
    <w:rPr>
      <w:rFonts w:ascii="Times New Roman" w:eastAsia="Times New Roman" w:hAnsi="Times New Roman" w:cs="Times New Roman"/>
      <w:lang w:val="sv-SE" w:eastAsia="en-GB"/>
    </w:rPr>
  </w:style>
  <w:style w:type="character" w:styleId="Strong">
    <w:name w:val="Strong"/>
    <w:basedOn w:val="DefaultParagraphFont"/>
    <w:uiPriority w:val="22"/>
    <w:qFormat/>
    <w:rsid w:val="003B09ED"/>
    <w:rPr>
      <w:b/>
      <w:bCs/>
    </w:rPr>
  </w:style>
  <w:style w:type="character" w:styleId="Hyperlink">
    <w:name w:val="Hyperlink"/>
    <w:basedOn w:val="DefaultParagraphFont"/>
    <w:uiPriority w:val="99"/>
    <w:unhideWhenUsed/>
    <w:rsid w:val="003B09ED"/>
    <w:rPr>
      <w:color w:val="0563C1" w:themeColor="hyperlink"/>
      <w:u w:val="single"/>
    </w:rPr>
  </w:style>
  <w:style w:type="character" w:styleId="PageNumber">
    <w:name w:val="page number"/>
    <w:basedOn w:val="DefaultParagraphFont"/>
    <w:uiPriority w:val="99"/>
    <w:semiHidden/>
    <w:unhideWhenUsed/>
    <w:rsid w:val="003B09ED"/>
  </w:style>
  <w:style w:type="character" w:styleId="LineNumber">
    <w:name w:val="line number"/>
    <w:basedOn w:val="DefaultParagraphFont"/>
    <w:uiPriority w:val="99"/>
    <w:semiHidden/>
    <w:unhideWhenUsed/>
    <w:rsid w:val="003B09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laura.pompermaier@li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984</Words>
  <Characters>5613</Characters>
  <Application>Microsoft Office Word</Application>
  <DocSecurity>0</DocSecurity>
  <Lines>46</Lines>
  <Paragraphs>13</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5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tta Velin</dc:creator>
  <cp:keywords/>
  <dc:description/>
  <cp:lastModifiedBy>MLAPINIG</cp:lastModifiedBy>
  <cp:revision>5</cp:revision>
  <dcterms:created xsi:type="dcterms:W3CDTF">2021-10-19T12:42:00Z</dcterms:created>
  <dcterms:modified xsi:type="dcterms:W3CDTF">2022-06-22T11:10:00Z</dcterms:modified>
</cp:coreProperties>
</file>